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65F3D" w14:textId="06586228" w:rsidR="00BF5D9B" w:rsidRPr="00BC2E2A" w:rsidRDefault="00BF5D9B" w:rsidP="00EA502F">
      <w:pPr>
        <w:spacing w:after="0" w:line="480" w:lineRule="auto"/>
        <w:rPr>
          <w:rFonts w:ascii="Cambria" w:eastAsia="Calibri" w:hAnsi="Cambria" w:cs="Times New Roman"/>
          <w:iCs/>
          <w:lang w:val="en-GB"/>
        </w:rPr>
      </w:pPr>
      <w:r w:rsidRPr="00BC2E2A">
        <w:rPr>
          <w:rFonts w:ascii="Cambria" w:eastAsia="Calibri" w:hAnsi="Cambria" w:cs="Times New Roman"/>
          <w:b/>
          <w:bCs/>
          <w:iCs/>
          <w:lang w:val="en-GB"/>
        </w:rPr>
        <w:t xml:space="preserve">Table </w:t>
      </w:r>
      <w:r w:rsidR="00AA6739">
        <w:rPr>
          <w:rFonts w:ascii="Cambria" w:eastAsia="Calibri" w:hAnsi="Cambria" w:cs="Times New Roman"/>
          <w:b/>
          <w:bCs/>
          <w:iCs/>
          <w:lang w:val="en-GB"/>
        </w:rPr>
        <w:t>S1</w:t>
      </w:r>
      <w:r w:rsidRPr="00BC2E2A">
        <w:rPr>
          <w:rFonts w:ascii="Cambria" w:eastAsia="Calibri" w:hAnsi="Cambria" w:cs="Times New Roman"/>
          <w:iCs/>
          <w:lang w:val="en-GB"/>
        </w:rPr>
        <w:t xml:space="preserve"> </w:t>
      </w:r>
      <w:r w:rsidRPr="006D7BA0">
        <w:rPr>
          <w:rFonts w:ascii="Cambria" w:eastAsia="Calibri" w:hAnsi="Cambria" w:cs="Times New Roman"/>
          <w:iCs/>
          <w:lang w:val="en-GB"/>
        </w:rPr>
        <w:t>Spearman's correlation coefficient</w:t>
      </w:r>
      <w:r>
        <w:rPr>
          <w:rFonts w:ascii="Cambria" w:eastAsia="Calibri" w:hAnsi="Cambria" w:cs="Times New Roman"/>
          <w:iCs/>
          <w:lang w:val="en-GB"/>
        </w:rPr>
        <w:t xml:space="preserve"> </w:t>
      </w:r>
      <w:r w:rsidRPr="00BC2E2A">
        <w:rPr>
          <w:rFonts w:ascii="Cambria" w:eastAsia="Calibri" w:hAnsi="Cambria" w:cs="Times New Roman"/>
          <w:iCs/>
          <w:lang w:val="en-GB"/>
        </w:rPr>
        <w:t>between the variables of the stud</w:t>
      </w:r>
      <w:r>
        <w:rPr>
          <w:rFonts w:ascii="Cambria" w:eastAsia="Calibri" w:hAnsi="Cambria" w:cs="Times New Roman"/>
          <w:iCs/>
          <w:lang w:val="en-GB"/>
        </w:rPr>
        <w:t xml:space="preserve">y </w:t>
      </w:r>
      <w:r w:rsidRPr="00BC2E2A">
        <w:rPr>
          <w:rFonts w:ascii="Cambria" w:eastAsia="Calibri" w:hAnsi="Cambria" w:cs="Times New Roman"/>
          <w:iCs/>
          <w:lang w:val="en-GB"/>
        </w:rPr>
        <w:t>(</w:t>
      </w:r>
      <w:r w:rsidR="00147D7B">
        <w:rPr>
          <w:rFonts w:ascii="Cambria" w:eastAsia="Calibri" w:hAnsi="Cambria" w:cs="Times New Roman"/>
          <w:i/>
          <w:lang w:val="en-GB"/>
        </w:rPr>
        <w:t>n</w:t>
      </w:r>
      <w:r w:rsidRPr="00BC2E2A">
        <w:rPr>
          <w:rFonts w:ascii="Cambria" w:eastAsia="Calibri" w:hAnsi="Cambria" w:cs="Times New Roman"/>
          <w:iCs/>
          <w:lang w:val="en-GB"/>
        </w:rPr>
        <w:t xml:space="preserve"> = 174)</w:t>
      </w:r>
    </w:p>
    <w:tbl>
      <w:tblPr>
        <w:tblStyle w:val="Grilledutableau3"/>
        <w:tblW w:w="132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861"/>
        <w:gridCol w:w="694"/>
        <w:gridCol w:w="693"/>
        <w:gridCol w:w="657"/>
        <w:gridCol w:w="752"/>
        <w:gridCol w:w="693"/>
        <w:gridCol w:w="682"/>
        <w:gridCol w:w="693"/>
        <w:gridCol w:w="672"/>
        <w:gridCol w:w="693"/>
        <w:gridCol w:w="693"/>
        <w:gridCol w:w="657"/>
        <w:gridCol w:w="693"/>
        <w:gridCol w:w="774"/>
        <w:gridCol w:w="709"/>
        <w:gridCol w:w="609"/>
      </w:tblGrid>
      <w:tr w:rsidR="00BF5D9B" w:rsidRPr="00235AA2" w14:paraId="05AB1E86" w14:textId="77777777" w:rsidTr="00A77BB1"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</w:tcPr>
          <w:p w14:paraId="40607AEE" w14:textId="77777777" w:rsidR="00BF5D9B" w:rsidRPr="00235AA2" w:rsidRDefault="00BF5D9B" w:rsidP="004A58BD">
            <w:pPr>
              <w:jc w:val="center"/>
              <w:rPr>
                <w:rFonts w:ascii="Cambria" w:eastAsia="Calibri" w:hAnsi="Cambria" w:cs="Times New Roman"/>
              </w:rPr>
            </w:pPr>
            <w:r w:rsidRPr="00235AA2">
              <w:rPr>
                <w:rFonts w:ascii="Cambria" w:eastAsia="Calibri" w:hAnsi="Cambria" w:cs="Times New Roman"/>
              </w:rPr>
              <w:t>Variables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14:paraId="5058D926" w14:textId="77777777" w:rsidR="00BF5D9B" w:rsidRPr="00235AA2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235AA2">
              <w:rPr>
                <w:rFonts w:ascii="Cambria" w:eastAsia="Calibri" w:hAnsi="Cambria" w:cs="Times New Roman"/>
              </w:rPr>
              <w:t>1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7B8F54BA" w14:textId="77777777" w:rsidR="00BF5D9B" w:rsidRPr="00235AA2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235AA2">
              <w:rPr>
                <w:rFonts w:ascii="Cambria" w:eastAsia="Calibri" w:hAnsi="Cambria" w:cs="Times New Roman"/>
              </w:rPr>
              <w:t>2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44B2602D" w14:textId="77777777" w:rsidR="00BF5D9B" w:rsidRPr="00235AA2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235AA2">
              <w:rPr>
                <w:rFonts w:ascii="Cambria" w:eastAsia="Calibri" w:hAnsi="Cambria" w:cs="Times New Roman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0A207AE3" w14:textId="77777777" w:rsidR="00BF5D9B" w:rsidRPr="00235AA2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235AA2">
              <w:rPr>
                <w:rFonts w:ascii="Cambria" w:eastAsia="Calibri" w:hAnsi="Cambria" w:cs="Times New Roman"/>
              </w:rPr>
              <w:t>4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1B171675" w14:textId="77777777" w:rsidR="00BF5D9B" w:rsidRPr="00235AA2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235AA2">
              <w:rPr>
                <w:rFonts w:ascii="Cambria" w:eastAsia="Calibri" w:hAnsi="Cambria" w:cs="Times New Roman"/>
              </w:rPr>
              <w:t>5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5FC53EA0" w14:textId="77777777" w:rsidR="00BF5D9B" w:rsidRPr="00235AA2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235AA2">
              <w:rPr>
                <w:rFonts w:ascii="Cambria" w:eastAsia="Calibri" w:hAnsi="Cambria" w:cs="Times New Roman"/>
              </w:rPr>
              <w:t>6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2D005BD7" w14:textId="77777777" w:rsidR="00BF5D9B" w:rsidRPr="00235AA2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235AA2">
              <w:rPr>
                <w:rFonts w:ascii="Cambria" w:eastAsia="Calibri" w:hAnsi="Cambria" w:cs="Times New Roman"/>
              </w:rPr>
              <w:t>7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01D0072C" w14:textId="77777777" w:rsidR="00BF5D9B" w:rsidRPr="00235AA2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235AA2">
              <w:rPr>
                <w:rFonts w:ascii="Cambria" w:eastAsia="Calibri" w:hAnsi="Cambria" w:cs="Times New Roman"/>
              </w:rPr>
              <w:t>8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24AFE213" w14:textId="77777777" w:rsidR="00BF5D9B" w:rsidRPr="00235AA2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235AA2">
              <w:rPr>
                <w:rFonts w:ascii="Cambria" w:eastAsia="Calibri" w:hAnsi="Cambria" w:cs="Times New Roman"/>
              </w:rPr>
              <w:t>9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0A80CA80" w14:textId="77777777" w:rsidR="00BF5D9B" w:rsidRPr="00235AA2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235AA2">
              <w:rPr>
                <w:rFonts w:ascii="Cambria" w:eastAsia="Calibri" w:hAnsi="Cambria" w:cs="Times New Roman"/>
              </w:rPr>
              <w:t>10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09E54195" w14:textId="77777777" w:rsidR="00BF5D9B" w:rsidRPr="00235AA2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235AA2">
              <w:rPr>
                <w:rFonts w:ascii="Cambria" w:eastAsia="Calibri" w:hAnsi="Cambria" w:cs="Times New Roman"/>
              </w:rPr>
              <w:t>11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3B11A3A2" w14:textId="77777777" w:rsidR="00BF5D9B" w:rsidRPr="00235AA2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235AA2">
              <w:rPr>
                <w:rFonts w:ascii="Cambria" w:eastAsia="Calibri" w:hAnsi="Cambria" w:cs="Times New Roman"/>
              </w:rPr>
              <w:t>12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2EBF41AA" w14:textId="77777777" w:rsidR="00BF5D9B" w:rsidRPr="00235AA2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>
              <w:rPr>
                <w:rFonts w:ascii="Cambria" w:eastAsia="Calibri" w:hAnsi="Cambria" w:cs="Times New Roman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A46D8FE" w14:textId="77777777" w:rsidR="00BF5D9B" w:rsidRPr="00235AA2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>
              <w:rPr>
                <w:rFonts w:ascii="Cambria" w:eastAsia="Calibri" w:hAnsi="Cambria" w:cs="Times New Roman"/>
              </w:rPr>
              <w:t>14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14:paraId="0AFF77FF" w14:textId="77777777" w:rsidR="00BF5D9B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>
              <w:rPr>
                <w:rFonts w:ascii="Cambria" w:eastAsia="Calibri" w:hAnsi="Cambria" w:cs="Times New Roman"/>
              </w:rPr>
              <w:t>15</w:t>
            </w:r>
          </w:p>
        </w:tc>
      </w:tr>
      <w:tr w:rsidR="00BF5D9B" w:rsidRPr="00235AA2" w14:paraId="669E5183" w14:textId="77777777" w:rsidTr="00A77BB1">
        <w:tc>
          <w:tcPr>
            <w:tcW w:w="2861" w:type="dxa"/>
            <w:tcBorders>
              <w:top w:val="single" w:sz="4" w:space="0" w:color="auto"/>
              <w:bottom w:val="single" w:sz="4" w:space="0" w:color="auto"/>
            </w:tcBorders>
          </w:tcPr>
          <w:p w14:paraId="10BEA697" w14:textId="77777777" w:rsidR="00BF5D9B" w:rsidRPr="00BC2E2A" w:rsidRDefault="00BF5D9B" w:rsidP="00A77BB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BC2E2A">
              <w:rPr>
                <w:rFonts w:ascii="Cambria" w:eastAsia="Calibri" w:hAnsi="Cambria" w:cs="Times New Roman"/>
                <w:lang w:val="en-GB"/>
              </w:rPr>
              <w:t>1 Age</w:t>
            </w:r>
          </w:p>
          <w:p w14:paraId="7D09B343" w14:textId="77777777" w:rsidR="00BF5D9B" w:rsidRPr="00BC2E2A" w:rsidRDefault="00BF5D9B" w:rsidP="00A77BB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BC2E2A">
              <w:rPr>
                <w:rFonts w:ascii="Cambria" w:eastAsia="Calibri" w:hAnsi="Cambria" w:cs="Times New Roman"/>
                <w:lang w:val="en-GB"/>
              </w:rPr>
              <w:t>2 Ge</w:t>
            </w:r>
            <w:r>
              <w:rPr>
                <w:rFonts w:ascii="Cambria" w:eastAsia="Calibri" w:hAnsi="Cambria" w:cs="Times New Roman"/>
                <w:lang w:val="en-GB"/>
              </w:rPr>
              <w:t>nder</w:t>
            </w:r>
          </w:p>
          <w:p w14:paraId="782F0B52" w14:textId="77777777" w:rsidR="00BF5D9B" w:rsidRPr="00BC2E2A" w:rsidRDefault="00BF5D9B" w:rsidP="00A77BB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BC2E2A">
              <w:rPr>
                <w:rFonts w:ascii="Cambria" w:eastAsia="Calibri" w:hAnsi="Cambria" w:cs="Times New Roman"/>
                <w:lang w:val="en-GB"/>
              </w:rPr>
              <w:t>3 Marital status</w:t>
            </w:r>
          </w:p>
          <w:p w14:paraId="3FD23DE7" w14:textId="77777777" w:rsidR="00BF5D9B" w:rsidRPr="00BC2E2A" w:rsidRDefault="00BF5D9B" w:rsidP="00A77BB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BC2E2A">
              <w:rPr>
                <w:rFonts w:ascii="Cambria" w:eastAsia="Calibri" w:hAnsi="Cambria" w:cs="Times New Roman"/>
                <w:lang w:val="en-GB"/>
              </w:rPr>
              <w:t>4 Level of education</w:t>
            </w:r>
          </w:p>
          <w:p w14:paraId="7F9D9D28" w14:textId="55B2C8D3" w:rsidR="00BF5D9B" w:rsidRPr="00BC2E2A" w:rsidRDefault="00BF5D9B" w:rsidP="00A77BB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BC2E2A">
              <w:rPr>
                <w:rFonts w:ascii="Cambria" w:eastAsia="Calibri" w:hAnsi="Cambria" w:cs="Times New Roman"/>
                <w:lang w:val="en-GB"/>
              </w:rPr>
              <w:t xml:space="preserve">5 GIR </w:t>
            </w:r>
          </w:p>
          <w:p w14:paraId="5CA30A5B" w14:textId="77777777" w:rsidR="00BF5D9B" w:rsidRPr="00774607" w:rsidRDefault="00BF5D9B" w:rsidP="00A77BB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774607">
              <w:rPr>
                <w:rFonts w:ascii="Cambria" w:eastAsia="Calibri" w:hAnsi="Cambria" w:cs="Times New Roman"/>
                <w:lang w:val="en-GB"/>
              </w:rPr>
              <w:t xml:space="preserve">6 MMSE </w:t>
            </w:r>
            <w:proofErr w:type="spellStart"/>
            <w:r w:rsidRPr="00774607">
              <w:rPr>
                <w:rFonts w:ascii="Cambria" w:eastAsia="Calibri" w:hAnsi="Cambria" w:cs="Times New Roman"/>
                <w:lang w:val="en-GB"/>
              </w:rPr>
              <w:t>Folstein</w:t>
            </w:r>
            <w:proofErr w:type="spellEnd"/>
            <w:r w:rsidRPr="00774607">
              <w:rPr>
                <w:rFonts w:ascii="Cambria" w:eastAsia="Calibri" w:hAnsi="Cambria" w:cs="Times New Roman"/>
                <w:lang w:val="en-GB"/>
              </w:rPr>
              <w:t xml:space="preserve">  </w:t>
            </w:r>
          </w:p>
          <w:p w14:paraId="75D12497" w14:textId="77777777" w:rsidR="00BF5D9B" w:rsidRPr="00520722" w:rsidRDefault="00BF5D9B" w:rsidP="00A77BB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520722">
              <w:rPr>
                <w:rFonts w:ascii="Cambria" w:eastAsia="Calibri" w:hAnsi="Cambria" w:cs="Times New Roman"/>
                <w:lang w:val="en-GB"/>
              </w:rPr>
              <w:t xml:space="preserve">7 QoL AD NH </w:t>
            </w:r>
            <w:r>
              <w:rPr>
                <w:rFonts w:ascii="Cambria" w:eastAsia="Calibri" w:hAnsi="Cambria" w:cs="Times New Roman"/>
                <w:lang w:val="en-GB"/>
              </w:rPr>
              <w:t xml:space="preserve">Total </w:t>
            </w:r>
            <w:r w:rsidRPr="00520722">
              <w:rPr>
                <w:rFonts w:ascii="Cambria" w:eastAsia="Calibri" w:hAnsi="Cambria" w:cs="Times New Roman"/>
                <w:lang w:val="en-GB"/>
              </w:rPr>
              <w:t xml:space="preserve">15 items </w:t>
            </w:r>
          </w:p>
          <w:p w14:paraId="7375A565" w14:textId="77777777" w:rsidR="00BF5D9B" w:rsidRPr="00520722" w:rsidRDefault="00BF5D9B" w:rsidP="00A77BB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520722">
              <w:rPr>
                <w:rFonts w:ascii="Cambria" w:eastAsia="Calibri" w:hAnsi="Cambria" w:cs="Times New Roman"/>
                <w:lang w:val="en-GB"/>
              </w:rPr>
              <w:t>8 QoL-AD NH Factor 1</w:t>
            </w:r>
          </w:p>
          <w:p w14:paraId="03570D4E" w14:textId="77777777" w:rsidR="00BF5D9B" w:rsidRPr="00520722" w:rsidRDefault="00BF5D9B" w:rsidP="00A77BB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>
              <w:rPr>
                <w:rFonts w:ascii="Cambria" w:eastAsia="Calibri" w:hAnsi="Cambria" w:cs="Times New Roman"/>
                <w:lang w:val="en-GB"/>
              </w:rPr>
              <w:t xml:space="preserve">9 </w:t>
            </w:r>
            <w:r w:rsidRPr="00520722">
              <w:rPr>
                <w:rFonts w:ascii="Cambria" w:eastAsia="Calibri" w:hAnsi="Cambria" w:cs="Times New Roman"/>
                <w:lang w:val="en-GB"/>
              </w:rPr>
              <w:t xml:space="preserve">QoL-AD NH Factor </w:t>
            </w:r>
            <w:r>
              <w:rPr>
                <w:rFonts w:ascii="Cambria" w:eastAsia="Calibri" w:hAnsi="Cambria" w:cs="Times New Roman"/>
                <w:lang w:val="en-GB"/>
              </w:rPr>
              <w:t>2</w:t>
            </w:r>
          </w:p>
          <w:p w14:paraId="3DA61552" w14:textId="77777777" w:rsidR="00BF5D9B" w:rsidRPr="00520722" w:rsidRDefault="00BF5D9B" w:rsidP="00A77BB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>
              <w:rPr>
                <w:rFonts w:ascii="Cambria" w:eastAsia="Calibri" w:hAnsi="Cambria" w:cs="Times New Roman"/>
                <w:lang w:val="en-GB"/>
              </w:rPr>
              <w:t xml:space="preserve">10 </w:t>
            </w:r>
            <w:r w:rsidRPr="00520722">
              <w:rPr>
                <w:rFonts w:ascii="Cambria" w:eastAsia="Calibri" w:hAnsi="Cambria" w:cs="Times New Roman"/>
                <w:lang w:val="en-GB"/>
              </w:rPr>
              <w:t xml:space="preserve">QoL-AD NH Factor </w:t>
            </w:r>
            <w:r>
              <w:rPr>
                <w:rFonts w:ascii="Cambria" w:eastAsia="Calibri" w:hAnsi="Cambria" w:cs="Times New Roman"/>
                <w:lang w:val="en-GB"/>
              </w:rPr>
              <w:t>3</w:t>
            </w:r>
          </w:p>
          <w:p w14:paraId="278CB62B" w14:textId="3A5A7D22" w:rsidR="00BF5D9B" w:rsidRPr="00520722" w:rsidRDefault="00BF5D9B" w:rsidP="00A77BB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>
              <w:rPr>
                <w:rFonts w:ascii="Cambria" w:eastAsia="Calibri" w:hAnsi="Cambria" w:cs="Times New Roman"/>
                <w:lang w:val="en-GB"/>
              </w:rPr>
              <w:t>11 Depression (</w:t>
            </w:r>
            <w:r w:rsidRPr="00520722">
              <w:rPr>
                <w:rFonts w:ascii="Cambria" w:eastAsia="Calibri" w:hAnsi="Cambria" w:cs="Times New Roman"/>
                <w:lang w:val="en-GB"/>
              </w:rPr>
              <w:t>GDS</w:t>
            </w:r>
            <w:r w:rsidR="00815691">
              <w:rPr>
                <w:rFonts w:ascii="Cambria" w:eastAsia="Calibri" w:hAnsi="Cambria" w:cs="Times New Roman"/>
                <w:lang w:val="en-GB"/>
              </w:rPr>
              <w:t>-</w:t>
            </w:r>
            <w:r w:rsidRPr="00520722">
              <w:rPr>
                <w:rFonts w:ascii="Cambria" w:eastAsia="Calibri" w:hAnsi="Cambria" w:cs="Times New Roman"/>
                <w:lang w:val="en-GB"/>
              </w:rPr>
              <w:t>15</w:t>
            </w:r>
            <w:r>
              <w:rPr>
                <w:rFonts w:ascii="Cambria" w:eastAsia="Calibri" w:hAnsi="Cambria" w:cs="Times New Roman"/>
                <w:lang w:val="en-GB"/>
              </w:rPr>
              <w:t>)</w:t>
            </w:r>
          </w:p>
          <w:p w14:paraId="5C355F1E" w14:textId="77777777" w:rsidR="00BF5D9B" w:rsidRPr="00520722" w:rsidRDefault="00BF5D9B" w:rsidP="00A77BB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520722">
              <w:rPr>
                <w:rFonts w:ascii="Cambria" w:eastAsia="Calibri" w:hAnsi="Cambria" w:cs="Times New Roman"/>
                <w:lang w:val="en-GB"/>
              </w:rPr>
              <w:t xml:space="preserve">12 </w:t>
            </w:r>
            <w:proofErr w:type="spellStart"/>
            <w:r w:rsidRPr="00520722">
              <w:rPr>
                <w:rFonts w:ascii="Cambria" w:eastAsia="Calibri" w:hAnsi="Cambria" w:cs="Times New Roman"/>
                <w:lang w:val="en-GB"/>
              </w:rPr>
              <w:t>DQoL</w:t>
            </w:r>
            <w:proofErr w:type="spellEnd"/>
            <w:r w:rsidRPr="00520722">
              <w:rPr>
                <w:rFonts w:ascii="Cambria" w:eastAsia="Calibri" w:hAnsi="Cambria" w:cs="Times New Roman"/>
                <w:lang w:val="en-GB"/>
              </w:rPr>
              <w:t xml:space="preserve"> </w:t>
            </w:r>
            <w:r>
              <w:rPr>
                <w:rFonts w:ascii="Cambria" w:eastAsia="Calibri" w:hAnsi="Cambria" w:cs="Times New Roman"/>
                <w:lang w:val="en-GB"/>
              </w:rPr>
              <w:t>S</w:t>
            </w:r>
            <w:r w:rsidRPr="00520722">
              <w:rPr>
                <w:rFonts w:ascii="Cambria" w:eastAsia="Calibri" w:hAnsi="Cambria" w:cs="Times New Roman"/>
                <w:lang w:val="en-GB"/>
              </w:rPr>
              <w:t>ense of aesthetics</w:t>
            </w:r>
          </w:p>
          <w:p w14:paraId="068EF764" w14:textId="77777777" w:rsidR="00BF5D9B" w:rsidRPr="00520722" w:rsidRDefault="00BF5D9B" w:rsidP="00A77BB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520722">
              <w:rPr>
                <w:rFonts w:ascii="Cambria" w:eastAsia="Calibri" w:hAnsi="Cambria" w:cs="Times New Roman"/>
                <w:lang w:val="en-GB"/>
              </w:rPr>
              <w:t xml:space="preserve">13 </w:t>
            </w:r>
            <w:proofErr w:type="spellStart"/>
            <w:r w:rsidRPr="00520722">
              <w:rPr>
                <w:rFonts w:ascii="Cambria" w:eastAsia="Calibri" w:hAnsi="Cambria" w:cs="Times New Roman"/>
                <w:lang w:val="en-GB"/>
              </w:rPr>
              <w:t>DQoL</w:t>
            </w:r>
            <w:proofErr w:type="spellEnd"/>
            <w:r w:rsidRPr="00520722">
              <w:rPr>
                <w:rFonts w:ascii="Cambria" w:eastAsia="Calibri" w:hAnsi="Cambria" w:cs="Times New Roman"/>
                <w:lang w:val="en-GB"/>
              </w:rPr>
              <w:t xml:space="preserve"> Positive affect</w:t>
            </w:r>
          </w:p>
          <w:p w14:paraId="35B5639D" w14:textId="77777777" w:rsidR="00BF5D9B" w:rsidRPr="00520722" w:rsidRDefault="00BF5D9B" w:rsidP="00A77BB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520722">
              <w:rPr>
                <w:rFonts w:ascii="Cambria" w:eastAsia="Calibri" w:hAnsi="Cambria" w:cs="Times New Roman"/>
                <w:lang w:val="en-GB"/>
              </w:rPr>
              <w:t>1</w:t>
            </w:r>
            <w:r>
              <w:rPr>
                <w:rFonts w:ascii="Cambria" w:eastAsia="Calibri" w:hAnsi="Cambria" w:cs="Times New Roman"/>
                <w:lang w:val="en-GB"/>
              </w:rPr>
              <w:t>4</w:t>
            </w:r>
            <w:r w:rsidRPr="00520722">
              <w:rPr>
                <w:rFonts w:ascii="Cambria" w:eastAsia="Calibri" w:hAnsi="Cambria" w:cs="Times New Roman"/>
                <w:lang w:val="en-GB"/>
              </w:rPr>
              <w:t xml:space="preserve"> </w:t>
            </w:r>
            <w:proofErr w:type="spellStart"/>
            <w:r w:rsidRPr="00520722">
              <w:rPr>
                <w:rFonts w:ascii="Cambria" w:eastAsia="Calibri" w:hAnsi="Cambria" w:cs="Times New Roman"/>
                <w:lang w:val="en-GB"/>
              </w:rPr>
              <w:t>DQoL</w:t>
            </w:r>
            <w:proofErr w:type="spellEnd"/>
            <w:r w:rsidRPr="00520722">
              <w:rPr>
                <w:rFonts w:ascii="Cambria" w:eastAsia="Calibri" w:hAnsi="Cambria" w:cs="Times New Roman"/>
                <w:lang w:val="en-GB"/>
              </w:rPr>
              <w:t xml:space="preserve"> Negative affect</w:t>
            </w:r>
          </w:p>
          <w:p w14:paraId="0ABB3EED" w14:textId="77777777" w:rsidR="00BF5D9B" w:rsidRPr="00520722" w:rsidRDefault="00BF5D9B" w:rsidP="00A77BB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 w:rsidRPr="00520722">
              <w:rPr>
                <w:rFonts w:ascii="Cambria" w:eastAsia="Calibri" w:hAnsi="Cambria" w:cs="Times New Roman"/>
                <w:lang w:val="en-GB"/>
              </w:rPr>
              <w:t>1</w:t>
            </w:r>
            <w:r>
              <w:rPr>
                <w:rFonts w:ascii="Cambria" w:eastAsia="Calibri" w:hAnsi="Cambria" w:cs="Times New Roman"/>
                <w:lang w:val="en-GB"/>
              </w:rPr>
              <w:t>5</w:t>
            </w:r>
            <w:r w:rsidRPr="00520722">
              <w:rPr>
                <w:rFonts w:ascii="Cambria" w:eastAsia="Calibri" w:hAnsi="Cambria" w:cs="Times New Roman"/>
                <w:lang w:val="en-GB"/>
              </w:rPr>
              <w:t xml:space="preserve"> </w:t>
            </w:r>
            <w:proofErr w:type="spellStart"/>
            <w:r w:rsidRPr="00520722">
              <w:rPr>
                <w:rFonts w:ascii="Cambria" w:eastAsia="Calibri" w:hAnsi="Cambria" w:cs="Times New Roman"/>
                <w:lang w:val="en-GB"/>
              </w:rPr>
              <w:t>DQoL</w:t>
            </w:r>
            <w:proofErr w:type="spellEnd"/>
            <w:r w:rsidRPr="00520722">
              <w:rPr>
                <w:rFonts w:ascii="Cambria" w:eastAsia="Calibri" w:hAnsi="Cambria" w:cs="Times New Roman"/>
                <w:lang w:val="en-GB"/>
              </w:rPr>
              <w:t xml:space="preserve"> </w:t>
            </w:r>
            <w:r>
              <w:rPr>
                <w:rFonts w:ascii="Cambria" w:eastAsia="Calibri" w:hAnsi="Cambria" w:cs="Times New Roman"/>
                <w:lang w:val="en-GB"/>
              </w:rPr>
              <w:t>Feeling of b</w:t>
            </w:r>
            <w:r w:rsidRPr="00520722">
              <w:rPr>
                <w:rFonts w:ascii="Cambria" w:eastAsia="Calibri" w:hAnsi="Cambria" w:cs="Times New Roman"/>
                <w:lang w:val="en-GB"/>
              </w:rPr>
              <w:t>e</w:t>
            </w:r>
            <w:r>
              <w:rPr>
                <w:rFonts w:ascii="Cambria" w:eastAsia="Calibri" w:hAnsi="Cambria" w:cs="Times New Roman"/>
                <w:lang w:val="en-GB"/>
              </w:rPr>
              <w:t>longing</w:t>
            </w:r>
          </w:p>
          <w:p w14:paraId="4C69C91D" w14:textId="77777777" w:rsidR="00BF5D9B" w:rsidRPr="009D39E5" w:rsidRDefault="00BF5D9B" w:rsidP="00A77BB1">
            <w:pPr>
              <w:spacing w:line="480" w:lineRule="auto"/>
              <w:rPr>
                <w:rFonts w:ascii="Cambria" w:eastAsia="Calibri" w:hAnsi="Cambria" w:cs="Times New Roman"/>
                <w:lang w:val="en-GB"/>
              </w:rPr>
            </w:pPr>
            <w:r>
              <w:rPr>
                <w:rFonts w:ascii="Cambria" w:eastAsia="Calibri" w:hAnsi="Cambria" w:cs="Times New Roman"/>
                <w:lang w:val="en-GB"/>
              </w:rPr>
              <w:t xml:space="preserve">16 </w:t>
            </w:r>
            <w:proofErr w:type="spellStart"/>
            <w:r>
              <w:rPr>
                <w:rFonts w:ascii="Cambria" w:eastAsia="Calibri" w:hAnsi="Cambria" w:cs="Times New Roman"/>
                <w:lang w:val="en-GB"/>
              </w:rPr>
              <w:t>DQoL</w:t>
            </w:r>
            <w:proofErr w:type="spellEnd"/>
            <w:r>
              <w:rPr>
                <w:rFonts w:ascii="Cambria" w:eastAsia="Calibri" w:hAnsi="Cambria" w:cs="Times New Roman"/>
                <w:lang w:val="en-GB"/>
              </w:rPr>
              <w:t xml:space="preserve"> Self-esteem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14:paraId="11552E29" w14:textId="77777777" w:rsidR="00BF5D9B" w:rsidRPr="00AE7575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  <w:lang w:val="en-GB"/>
              </w:rPr>
            </w:pPr>
          </w:p>
          <w:p w14:paraId="0BD89F75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.08</w:t>
            </w:r>
          </w:p>
          <w:p w14:paraId="106A06B3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</w:rPr>
            </w:pPr>
            <w:r w:rsidRPr="00BC2E2A">
              <w:rPr>
                <w:rFonts w:ascii="Cambria" w:eastAsia="Calibri" w:hAnsi="Cambria" w:cs="Times New Roman"/>
                <w:b/>
              </w:rPr>
              <w:t>.15</w:t>
            </w:r>
            <w:r w:rsidRPr="00BC2E2A">
              <w:rPr>
                <w:rFonts w:ascii="Cambria" w:eastAsia="Calibri" w:hAnsi="Cambria" w:cs="Times New Roman"/>
                <w:b/>
                <w:vertAlign w:val="superscript"/>
              </w:rPr>
              <w:t>*</w:t>
            </w:r>
          </w:p>
          <w:p w14:paraId="4E8FC789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16*</w:t>
            </w:r>
          </w:p>
          <w:p w14:paraId="7CE6A9AF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03</w:t>
            </w:r>
          </w:p>
          <w:p w14:paraId="38089363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.00</w:t>
            </w:r>
          </w:p>
          <w:p w14:paraId="3C0B1DB3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  <w:bCs/>
              </w:rPr>
            </w:pPr>
            <w:r w:rsidRPr="00BC2E2A">
              <w:rPr>
                <w:rFonts w:ascii="Cambria" w:eastAsia="Calibri" w:hAnsi="Cambria" w:cs="Times New Roman"/>
                <w:bCs/>
              </w:rPr>
              <w:t>-.06</w:t>
            </w:r>
          </w:p>
          <w:p w14:paraId="117F229D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02</w:t>
            </w:r>
          </w:p>
          <w:p w14:paraId="555F988E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</w:rPr>
            </w:pPr>
            <w:r w:rsidRPr="00BC2E2A">
              <w:rPr>
                <w:rFonts w:ascii="Cambria" w:eastAsia="Calibri" w:hAnsi="Cambria" w:cs="Times New Roman"/>
                <w:b/>
              </w:rPr>
              <w:t>-.15</w:t>
            </w:r>
            <w:r w:rsidRPr="00BC2E2A">
              <w:rPr>
                <w:rFonts w:ascii="Cambria" w:eastAsia="Calibri" w:hAnsi="Cambria" w:cs="Times New Roman"/>
                <w:b/>
                <w:vertAlign w:val="superscript"/>
              </w:rPr>
              <w:t>*</w:t>
            </w:r>
          </w:p>
          <w:p w14:paraId="4F6C7047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  <w:bCs/>
              </w:rPr>
            </w:pPr>
            <w:r w:rsidRPr="00BC2E2A">
              <w:rPr>
                <w:rFonts w:ascii="Cambria" w:eastAsia="Calibri" w:hAnsi="Cambria" w:cs="Times New Roman"/>
                <w:bCs/>
              </w:rPr>
              <w:t>.04</w:t>
            </w:r>
          </w:p>
          <w:p w14:paraId="0E1C34D4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.01</w:t>
            </w:r>
          </w:p>
          <w:p w14:paraId="6B23651B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0</w:t>
            </w:r>
            <w:r>
              <w:rPr>
                <w:rFonts w:ascii="Cambria" w:eastAsia="Calibri" w:hAnsi="Cambria" w:cs="Times New Roman"/>
              </w:rPr>
              <w:t>6</w:t>
            </w:r>
          </w:p>
          <w:p w14:paraId="47EAB093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10</w:t>
            </w:r>
          </w:p>
          <w:p w14:paraId="1184C34F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.02</w:t>
            </w:r>
          </w:p>
          <w:p w14:paraId="2D456140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11</w:t>
            </w:r>
          </w:p>
          <w:p w14:paraId="59B0ACE4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07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69E57C18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23D699AF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7AD296CD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.10</w:t>
            </w:r>
          </w:p>
          <w:p w14:paraId="7BF03A91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01</w:t>
            </w:r>
          </w:p>
          <w:p w14:paraId="4A03D5DF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.03</w:t>
            </w:r>
          </w:p>
          <w:p w14:paraId="103095F8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03</w:t>
            </w:r>
          </w:p>
          <w:p w14:paraId="32F60949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.07</w:t>
            </w:r>
          </w:p>
          <w:p w14:paraId="23CF0638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.05</w:t>
            </w:r>
          </w:p>
          <w:p w14:paraId="582E5DDF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.07</w:t>
            </w:r>
          </w:p>
          <w:p w14:paraId="05D41174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.07</w:t>
            </w:r>
          </w:p>
          <w:p w14:paraId="33AE2FA9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  <w:bCs/>
              </w:rPr>
            </w:pPr>
            <w:r w:rsidRPr="00BC2E2A">
              <w:rPr>
                <w:rFonts w:ascii="Cambria" w:eastAsia="Calibri" w:hAnsi="Cambria" w:cs="Times New Roman"/>
                <w:bCs/>
              </w:rPr>
              <w:t>-.06</w:t>
            </w:r>
          </w:p>
          <w:p w14:paraId="3C6739CA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04</w:t>
            </w:r>
          </w:p>
          <w:p w14:paraId="5F20DA97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03</w:t>
            </w:r>
          </w:p>
          <w:p w14:paraId="0A6EB564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14</w:t>
            </w:r>
          </w:p>
          <w:p w14:paraId="54316B55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12</w:t>
            </w:r>
          </w:p>
          <w:p w14:paraId="06EF89F4" w14:textId="77777777" w:rsidR="00BF5D9B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09</w:t>
            </w:r>
          </w:p>
          <w:p w14:paraId="2E8C0299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rPr>
                <w:rFonts w:ascii="Cambria" w:eastAsia="Calibri" w:hAnsi="Cambria" w:cs="Times New Roman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4C4C80D2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2DF6DEF1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72D3978B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3A69A117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.1</w:t>
            </w:r>
            <w:r>
              <w:rPr>
                <w:rFonts w:ascii="Cambria" w:eastAsia="Calibri" w:hAnsi="Cambria" w:cs="Times New Roman"/>
              </w:rPr>
              <w:t>2</w:t>
            </w:r>
          </w:p>
          <w:p w14:paraId="0155B0EC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-.31**</w:t>
            </w:r>
          </w:p>
          <w:p w14:paraId="4F70FEBD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-.26**</w:t>
            </w:r>
          </w:p>
          <w:p w14:paraId="3CE96A8F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11</w:t>
            </w:r>
          </w:p>
          <w:p w14:paraId="61A9C358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13</w:t>
            </w:r>
          </w:p>
          <w:p w14:paraId="48B7E72D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08</w:t>
            </w:r>
          </w:p>
          <w:p w14:paraId="522C8BE1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.02</w:t>
            </w:r>
          </w:p>
          <w:p w14:paraId="11FF0B1C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00</w:t>
            </w:r>
          </w:p>
          <w:p w14:paraId="0059F8E2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04</w:t>
            </w:r>
          </w:p>
          <w:p w14:paraId="16ADA310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-.32*</w:t>
            </w:r>
          </w:p>
          <w:p w14:paraId="1E554FB1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.15</w:t>
            </w:r>
          </w:p>
          <w:p w14:paraId="49DF07F5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13</w:t>
            </w:r>
          </w:p>
          <w:p w14:paraId="0C411913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06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386BA3ED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147C9384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0A33EF52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0570D165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541DB06F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.04</w:t>
            </w:r>
          </w:p>
          <w:p w14:paraId="12067AA1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19*</w:t>
            </w:r>
          </w:p>
          <w:p w14:paraId="1D9B1FF9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  <w:bCs/>
              </w:rPr>
            </w:pPr>
            <w:r w:rsidRPr="00BC2E2A">
              <w:rPr>
                <w:rFonts w:ascii="Cambria" w:eastAsia="Calibri" w:hAnsi="Cambria" w:cs="Times New Roman"/>
                <w:bCs/>
              </w:rPr>
              <w:t>-.05</w:t>
            </w:r>
          </w:p>
          <w:p w14:paraId="632650BF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  <w:bCs/>
              </w:rPr>
            </w:pPr>
            <w:r w:rsidRPr="00BC2E2A">
              <w:rPr>
                <w:rFonts w:ascii="Cambria" w:eastAsia="Calibri" w:hAnsi="Cambria" w:cs="Times New Roman"/>
                <w:bCs/>
              </w:rPr>
              <w:t>-.03</w:t>
            </w:r>
          </w:p>
          <w:p w14:paraId="4FF49F8E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10</w:t>
            </w:r>
          </w:p>
          <w:p w14:paraId="7699E133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00</w:t>
            </w:r>
          </w:p>
          <w:p w14:paraId="086160D6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12</w:t>
            </w:r>
          </w:p>
          <w:p w14:paraId="1ACC963C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.07</w:t>
            </w:r>
          </w:p>
          <w:p w14:paraId="35AC40E2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05</w:t>
            </w:r>
          </w:p>
          <w:p w14:paraId="2C41E3B6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13</w:t>
            </w:r>
          </w:p>
          <w:p w14:paraId="76C98D23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01</w:t>
            </w:r>
          </w:p>
          <w:p w14:paraId="2D38779E" w14:textId="77777777" w:rsidR="00BF5D9B" w:rsidRPr="00BC2E2A" w:rsidRDefault="00BF5D9B" w:rsidP="00A77BB1">
            <w:pPr>
              <w:tabs>
                <w:tab w:val="decimal" w:pos="162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02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6A51C4A2" w14:textId="77777777" w:rsidR="00BF5D9B" w:rsidRPr="00BC2E2A" w:rsidRDefault="00BF5D9B" w:rsidP="00A77BB1">
            <w:pPr>
              <w:tabs>
                <w:tab w:val="decimal" w:pos="151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5DF16BB1" w14:textId="77777777" w:rsidR="00BF5D9B" w:rsidRPr="00BC2E2A" w:rsidRDefault="00BF5D9B" w:rsidP="00A77BB1">
            <w:pPr>
              <w:tabs>
                <w:tab w:val="decimal" w:pos="151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11BD5446" w14:textId="77777777" w:rsidR="00BF5D9B" w:rsidRPr="00BC2E2A" w:rsidRDefault="00BF5D9B" w:rsidP="00A77BB1">
            <w:pPr>
              <w:tabs>
                <w:tab w:val="decimal" w:pos="151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2756B548" w14:textId="77777777" w:rsidR="00BF5D9B" w:rsidRPr="00BC2E2A" w:rsidRDefault="00BF5D9B" w:rsidP="00A77BB1">
            <w:pPr>
              <w:tabs>
                <w:tab w:val="decimal" w:pos="151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4475594E" w14:textId="77777777" w:rsidR="00BF5D9B" w:rsidRPr="00BC2E2A" w:rsidRDefault="00BF5D9B" w:rsidP="00A77BB1">
            <w:pPr>
              <w:tabs>
                <w:tab w:val="decimal" w:pos="151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64EFF07B" w14:textId="77777777" w:rsidR="00BF5D9B" w:rsidRPr="00BC2E2A" w:rsidRDefault="00BF5D9B" w:rsidP="00A77BB1">
            <w:pPr>
              <w:tabs>
                <w:tab w:val="decimal" w:pos="151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</w:rPr>
            </w:pPr>
            <w:r w:rsidRPr="00BC2E2A">
              <w:rPr>
                <w:rFonts w:ascii="Cambria" w:eastAsia="Calibri" w:hAnsi="Cambria" w:cs="Times New Roman"/>
                <w:b/>
              </w:rPr>
              <w:t>.46</w:t>
            </w:r>
            <w:r w:rsidRPr="00BC2E2A">
              <w:rPr>
                <w:rFonts w:ascii="Cambria" w:eastAsia="Calibri" w:hAnsi="Cambria" w:cs="Times New Roman"/>
                <w:b/>
                <w:vertAlign w:val="superscript"/>
              </w:rPr>
              <w:t>**</w:t>
            </w:r>
          </w:p>
          <w:p w14:paraId="63E99525" w14:textId="77777777" w:rsidR="00BF5D9B" w:rsidRPr="00BC2E2A" w:rsidRDefault="00BF5D9B" w:rsidP="00A77BB1">
            <w:pPr>
              <w:tabs>
                <w:tab w:val="decimal" w:pos="151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</w:rPr>
            </w:pPr>
            <w:r w:rsidRPr="00BC2E2A">
              <w:rPr>
                <w:rFonts w:ascii="Cambria" w:eastAsia="Calibri" w:hAnsi="Cambria" w:cs="Times New Roman"/>
                <w:b/>
              </w:rPr>
              <w:t>.20**</w:t>
            </w:r>
          </w:p>
          <w:p w14:paraId="130B8CF4" w14:textId="77777777" w:rsidR="00BF5D9B" w:rsidRPr="00BC2E2A" w:rsidRDefault="00BF5D9B" w:rsidP="00A77BB1">
            <w:pPr>
              <w:tabs>
                <w:tab w:val="decimal" w:pos="151"/>
              </w:tabs>
              <w:spacing w:line="480" w:lineRule="auto"/>
              <w:jc w:val="center"/>
              <w:rPr>
                <w:rFonts w:ascii="Cambria" w:eastAsia="Calibri" w:hAnsi="Cambria" w:cs="Times New Roman"/>
                <w:bCs/>
              </w:rPr>
            </w:pPr>
            <w:r w:rsidRPr="00BC2E2A">
              <w:rPr>
                <w:rFonts w:ascii="Cambria" w:eastAsia="Calibri" w:hAnsi="Cambria" w:cs="Times New Roman"/>
                <w:bCs/>
              </w:rPr>
              <w:t>.</w:t>
            </w:r>
            <w:r w:rsidRPr="00BC2E2A">
              <w:rPr>
                <w:rFonts w:ascii="Cambria" w:eastAsia="Calibri" w:hAnsi="Cambria" w:cs="Times New Roman"/>
                <w:b/>
              </w:rPr>
              <w:t>24**</w:t>
            </w:r>
          </w:p>
          <w:p w14:paraId="3D2B1E52" w14:textId="77777777" w:rsidR="00BF5D9B" w:rsidRPr="00BC2E2A" w:rsidRDefault="00BF5D9B" w:rsidP="00A77BB1">
            <w:pPr>
              <w:tabs>
                <w:tab w:val="decimal" w:pos="151"/>
              </w:tabs>
              <w:spacing w:line="480" w:lineRule="auto"/>
              <w:jc w:val="center"/>
              <w:rPr>
                <w:rFonts w:ascii="Cambria" w:eastAsia="Calibri" w:hAnsi="Cambria" w:cs="Times New Roman"/>
                <w:bCs/>
              </w:rPr>
            </w:pPr>
            <w:r w:rsidRPr="00BC2E2A">
              <w:rPr>
                <w:rFonts w:ascii="Cambria" w:eastAsia="Calibri" w:hAnsi="Cambria" w:cs="Times New Roman"/>
                <w:bCs/>
              </w:rPr>
              <w:t>.1</w:t>
            </w:r>
            <w:r>
              <w:rPr>
                <w:rFonts w:ascii="Cambria" w:eastAsia="Calibri" w:hAnsi="Cambria" w:cs="Times New Roman"/>
                <w:bCs/>
              </w:rPr>
              <w:t>0</w:t>
            </w:r>
          </w:p>
          <w:p w14:paraId="3A36F3AD" w14:textId="77777777" w:rsidR="00BF5D9B" w:rsidRPr="00BC2E2A" w:rsidRDefault="00BF5D9B" w:rsidP="00A77BB1">
            <w:pPr>
              <w:tabs>
                <w:tab w:val="decimal" w:pos="151"/>
              </w:tabs>
              <w:spacing w:line="480" w:lineRule="auto"/>
              <w:jc w:val="center"/>
              <w:rPr>
                <w:rFonts w:ascii="Cambria" w:eastAsia="Calibri" w:hAnsi="Cambria" w:cs="Times New Roman"/>
                <w:bCs/>
              </w:rPr>
            </w:pPr>
            <w:r w:rsidRPr="00BC2E2A">
              <w:rPr>
                <w:rFonts w:ascii="Cambria" w:eastAsia="Calibri" w:hAnsi="Cambria" w:cs="Times New Roman"/>
                <w:bCs/>
              </w:rPr>
              <w:t>.03</w:t>
            </w:r>
          </w:p>
          <w:p w14:paraId="692EFD0D" w14:textId="77777777" w:rsidR="00BF5D9B" w:rsidRPr="00BC2E2A" w:rsidRDefault="00BF5D9B" w:rsidP="00A77BB1">
            <w:pPr>
              <w:tabs>
                <w:tab w:val="decimal" w:pos="151"/>
              </w:tabs>
              <w:spacing w:line="480" w:lineRule="auto"/>
              <w:jc w:val="center"/>
              <w:rPr>
                <w:rFonts w:ascii="Cambria" w:eastAsia="Calibri" w:hAnsi="Cambria" w:cs="Times New Roman"/>
                <w:bCs/>
              </w:rPr>
            </w:pPr>
            <w:r w:rsidRPr="00BC2E2A">
              <w:rPr>
                <w:rFonts w:ascii="Cambria" w:eastAsia="Calibri" w:hAnsi="Cambria" w:cs="Times New Roman"/>
                <w:bCs/>
              </w:rPr>
              <w:t>-.09</w:t>
            </w:r>
          </w:p>
          <w:p w14:paraId="4AAEC752" w14:textId="77777777" w:rsidR="00BF5D9B" w:rsidRPr="00BC2E2A" w:rsidRDefault="00BF5D9B" w:rsidP="00A77BB1">
            <w:pPr>
              <w:tabs>
                <w:tab w:val="decimal" w:pos="151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vertAlign w:val="superscript"/>
              </w:rPr>
            </w:pPr>
            <w:r w:rsidRPr="00BC2E2A">
              <w:rPr>
                <w:rFonts w:ascii="Cambria" w:eastAsia="Calibri" w:hAnsi="Cambria" w:cs="Times New Roman"/>
                <w:b/>
              </w:rPr>
              <w:t>.27*</w:t>
            </w:r>
          </w:p>
          <w:p w14:paraId="2E216856" w14:textId="77777777" w:rsidR="00BF5D9B" w:rsidRPr="00BC2E2A" w:rsidRDefault="00BF5D9B" w:rsidP="00A77BB1">
            <w:pPr>
              <w:tabs>
                <w:tab w:val="decimal" w:pos="151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vertAlign w:val="superscript"/>
              </w:rPr>
            </w:pPr>
            <w:r w:rsidRPr="00BC2E2A">
              <w:rPr>
                <w:rFonts w:ascii="Cambria" w:eastAsia="Calibri" w:hAnsi="Cambria" w:cs="Times New Roman"/>
                <w:b/>
              </w:rPr>
              <w:t>.29**</w:t>
            </w:r>
          </w:p>
          <w:p w14:paraId="52AC7306" w14:textId="77777777" w:rsidR="00BF5D9B" w:rsidRPr="00BC2E2A" w:rsidRDefault="00BF5D9B" w:rsidP="00A77BB1">
            <w:pPr>
              <w:tabs>
                <w:tab w:val="decimal" w:pos="151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</w:rPr>
            </w:pPr>
            <w:r w:rsidRPr="00BC2E2A">
              <w:rPr>
                <w:rFonts w:ascii="Cambria" w:eastAsia="Calibri" w:hAnsi="Cambria" w:cs="Times New Roman"/>
                <w:b/>
              </w:rPr>
              <w:t>-.29**</w:t>
            </w:r>
          </w:p>
          <w:p w14:paraId="3CC58778" w14:textId="77777777" w:rsidR="00BF5D9B" w:rsidRPr="00BC2E2A" w:rsidRDefault="00BF5D9B" w:rsidP="00A77BB1">
            <w:pPr>
              <w:tabs>
                <w:tab w:val="decimal" w:pos="151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</w:rPr>
            </w:pPr>
            <w:r w:rsidRPr="00BC2E2A">
              <w:rPr>
                <w:rFonts w:ascii="Cambria" w:eastAsia="Calibri" w:hAnsi="Cambria" w:cs="Times New Roman"/>
                <w:b/>
              </w:rPr>
              <w:t>.26*</w:t>
            </w:r>
          </w:p>
          <w:p w14:paraId="00EADBB7" w14:textId="77777777" w:rsidR="00BF5D9B" w:rsidRPr="00BC2E2A" w:rsidRDefault="00BF5D9B" w:rsidP="00A77BB1">
            <w:pPr>
              <w:tabs>
                <w:tab w:val="decimal" w:pos="151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.11</w:t>
            </w:r>
          </w:p>
          <w:p w14:paraId="4CFBBC25" w14:textId="77777777" w:rsidR="00BF5D9B" w:rsidRPr="00BC2E2A" w:rsidRDefault="00BF5D9B" w:rsidP="00A77BB1">
            <w:pPr>
              <w:tabs>
                <w:tab w:val="decimal" w:pos="151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</w:tcPr>
          <w:p w14:paraId="706DA7EA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39CFA475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6DE4FE6F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0501D1AD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31D59C4F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6ADA60F5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56C6842C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.12</w:t>
            </w:r>
          </w:p>
          <w:p w14:paraId="18C97EDA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20**</w:t>
            </w:r>
          </w:p>
          <w:p w14:paraId="05143622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  <w:bCs/>
              </w:rPr>
            </w:pPr>
            <w:r w:rsidRPr="00BC2E2A">
              <w:rPr>
                <w:rFonts w:ascii="Cambria" w:eastAsia="Calibri" w:hAnsi="Cambria" w:cs="Times New Roman"/>
                <w:bCs/>
              </w:rPr>
              <w:t>.04</w:t>
            </w:r>
          </w:p>
          <w:p w14:paraId="736D6E05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  <w:bCs/>
              </w:rPr>
            </w:pPr>
            <w:r w:rsidRPr="00BC2E2A">
              <w:rPr>
                <w:rFonts w:ascii="Cambria" w:eastAsia="Calibri" w:hAnsi="Cambria" w:cs="Times New Roman"/>
                <w:bCs/>
              </w:rPr>
              <w:t>.</w:t>
            </w:r>
            <w:r>
              <w:rPr>
                <w:rFonts w:ascii="Cambria" w:eastAsia="Calibri" w:hAnsi="Cambria" w:cs="Times New Roman"/>
                <w:bCs/>
              </w:rPr>
              <w:t>05</w:t>
            </w:r>
          </w:p>
          <w:p w14:paraId="4822B472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01</w:t>
            </w:r>
          </w:p>
          <w:p w14:paraId="7671525A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</w:rPr>
            </w:pPr>
            <w:r w:rsidRPr="00BC2E2A">
              <w:rPr>
                <w:rFonts w:ascii="Cambria" w:eastAsia="Calibri" w:hAnsi="Cambria" w:cs="Times New Roman"/>
                <w:b/>
              </w:rPr>
              <w:t>.23*</w:t>
            </w:r>
          </w:p>
          <w:p w14:paraId="747137D6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2</w:t>
            </w:r>
            <w:r>
              <w:rPr>
                <w:rFonts w:ascii="Cambria" w:eastAsia="Calibri" w:hAnsi="Cambria" w:cs="Times New Roman"/>
                <w:b/>
                <w:bCs/>
              </w:rPr>
              <w:t>6</w:t>
            </w:r>
            <w:r w:rsidRPr="00BC2E2A">
              <w:rPr>
                <w:rFonts w:ascii="Cambria" w:eastAsia="Calibri" w:hAnsi="Cambria" w:cs="Times New Roman"/>
                <w:b/>
                <w:bCs/>
              </w:rPr>
              <w:t>*</w:t>
            </w:r>
          </w:p>
          <w:p w14:paraId="3677F15F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-.28**</w:t>
            </w:r>
          </w:p>
          <w:p w14:paraId="3273A141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.18</w:t>
            </w:r>
          </w:p>
          <w:p w14:paraId="18FE08FE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27*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64ABAB99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28E2F6AF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261E52D8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745CF5F1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2D5417B6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0E1E7005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40BC2D8F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0E2C9434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</w:rPr>
            </w:pPr>
            <w:r w:rsidRPr="00BC2E2A">
              <w:rPr>
                <w:rFonts w:ascii="Cambria" w:eastAsia="Calibri" w:hAnsi="Cambria" w:cs="Times New Roman"/>
                <w:b/>
              </w:rPr>
              <w:t>.92**</w:t>
            </w:r>
          </w:p>
          <w:p w14:paraId="5F3E4CC8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</w:rPr>
            </w:pPr>
            <w:r w:rsidRPr="00BC2E2A">
              <w:rPr>
                <w:rFonts w:ascii="Cambria" w:eastAsia="Calibri" w:hAnsi="Cambria" w:cs="Times New Roman"/>
                <w:b/>
              </w:rPr>
              <w:t>.81**</w:t>
            </w:r>
          </w:p>
          <w:p w14:paraId="74146FD7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63**</w:t>
            </w:r>
          </w:p>
          <w:p w14:paraId="4F138D7B" w14:textId="77777777" w:rsidR="00BF5D9B" w:rsidRPr="00A071A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A071AA">
              <w:rPr>
                <w:rFonts w:ascii="Cambria" w:eastAsia="Calibri" w:hAnsi="Cambria" w:cs="Times New Roman"/>
                <w:b/>
                <w:bCs/>
              </w:rPr>
              <w:t>-.57**</w:t>
            </w:r>
          </w:p>
          <w:p w14:paraId="3C27839F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44**</w:t>
            </w:r>
          </w:p>
          <w:p w14:paraId="52F13FBB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51**</w:t>
            </w:r>
          </w:p>
          <w:p w14:paraId="0C26C207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-.26*</w:t>
            </w:r>
          </w:p>
          <w:p w14:paraId="45EE38E5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46**</w:t>
            </w:r>
          </w:p>
          <w:p w14:paraId="5F09856D" w14:textId="77777777" w:rsidR="00BF5D9B" w:rsidRPr="00BC2E2A" w:rsidRDefault="00BF5D9B" w:rsidP="00A77BB1">
            <w:pPr>
              <w:tabs>
                <w:tab w:val="decimal" w:pos="164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53**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</w:tcPr>
          <w:p w14:paraId="0B509771" w14:textId="77777777" w:rsidR="00BF5D9B" w:rsidRPr="00BC2E2A" w:rsidRDefault="00BF5D9B" w:rsidP="00A77BB1">
            <w:pPr>
              <w:tabs>
                <w:tab w:val="decimal" w:pos="190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2DCE92A8" w14:textId="77777777" w:rsidR="00BF5D9B" w:rsidRPr="00BC2E2A" w:rsidRDefault="00BF5D9B" w:rsidP="00A77BB1">
            <w:pPr>
              <w:tabs>
                <w:tab w:val="decimal" w:pos="190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68DD113E" w14:textId="77777777" w:rsidR="00BF5D9B" w:rsidRPr="00BC2E2A" w:rsidRDefault="00BF5D9B" w:rsidP="00A77BB1">
            <w:pPr>
              <w:tabs>
                <w:tab w:val="decimal" w:pos="190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03EB6C0A" w14:textId="77777777" w:rsidR="00BF5D9B" w:rsidRPr="00BC2E2A" w:rsidRDefault="00BF5D9B" w:rsidP="00A77BB1">
            <w:pPr>
              <w:tabs>
                <w:tab w:val="decimal" w:pos="190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799C806A" w14:textId="77777777" w:rsidR="00BF5D9B" w:rsidRPr="00BC2E2A" w:rsidRDefault="00BF5D9B" w:rsidP="00A77BB1">
            <w:pPr>
              <w:tabs>
                <w:tab w:val="decimal" w:pos="190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03F758F9" w14:textId="77777777" w:rsidR="00BF5D9B" w:rsidRPr="00BC2E2A" w:rsidRDefault="00BF5D9B" w:rsidP="00A77BB1">
            <w:pPr>
              <w:tabs>
                <w:tab w:val="decimal" w:pos="190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431D02AD" w14:textId="77777777" w:rsidR="00BF5D9B" w:rsidRPr="00BC2E2A" w:rsidRDefault="00BF5D9B" w:rsidP="00A77BB1">
            <w:pPr>
              <w:tabs>
                <w:tab w:val="decimal" w:pos="190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4AFC85DB" w14:textId="77777777" w:rsidR="00BF5D9B" w:rsidRPr="00BC2E2A" w:rsidRDefault="00BF5D9B" w:rsidP="00A77BB1">
            <w:pPr>
              <w:tabs>
                <w:tab w:val="decimal" w:pos="190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54A808AF" w14:textId="77777777" w:rsidR="00BF5D9B" w:rsidRPr="00BC2E2A" w:rsidRDefault="00BF5D9B" w:rsidP="00A77BB1">
            <w:pPr>
              <w:tabs>
                <w:tab w:val="decimal" w:pos="190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59**</w:t>
            </w:r>
          </w:p>
          <w:p w14:paraId="4D621184" w14:textId="77777777" w:rsidR="00BF5D9B" w:rsidRPr="00BC2E2A" w:rsidRDefault="00BF5D9B" w:rsidP="00A77BB1">
            <w:pPr>
              <w:tabs>
                <w:tab w:val="decimal" w:pos="190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45**</w:t>
            </w:r>
          </w:p>
          <w:p w14:paraId="4646DD07" w14:textId="77777777" w:rsidR="00BF5D9B" w:rsidRPr="00BC2E2A" w:rsidRDefault="00BF5D9B" w:rsidP="00A77BB1">
            <w:pPr>
              <w:tabs>
                <w:tab w:val="decimal" w:pos="190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-.48**</w:t>
            </w:r>
          </w:p>
          <w:p w14:paraId="279A3AD9" w14:textId="77777777" w:rsidR="00BF5D9B" w:rsidRPr="00BC2E2A" w:rsidRDefault="00BF5D9B" w:rsidP="00A77BB1">
            <w:pPr>
              <w:tabs>
                <w:tab w:val="decimal" w:pos="190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42**</w:t>
            </w:r>
          </w:p>
          <w:p w14:paraId="62D0607C" w14:textId="77777777" w:rsidR="00BF5D9B" w:rsidRPr="00BC2E2A" w:rsidRDefault="00BF5D9B" w:rsidP="00A77BB1">
            <w:pPr>
              <w:tabs>
                <w:tab w:val="decimal" w:pos="190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52**</w:t>
            </w:r>
          </w:p>
          <w:p w14:paraId="6F126417" w14:textId="77777777" w:rsidR="00BF5D9B" w:rsidRPr="00BC2E2A" w:rsidRDefault="00BF5D9B" w:rsidP="00A77BB1">
            <w:pPr>
              <w:tabs>
                <w:tab w:val="decimal" w:pos="190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-.2</w:t>
            </w:r>
            <w:r>
              <w:rPr>
                <w:rFonts w:ascii="Cambria" w:eastAsia="Calibri" w:hAnsi="Cambria" w:cs="Times New Roman"/>
                <w:b/>
                <w:bCs/>
              </w:rPr>
              <w:t>4</w:t>
            </w:r>
            <w:r w:rsidRPr="00BC2E2A">
              <w:rPr>
                <w:rFonts w:ascii="Cambria" w:eastAsia="Calibri" w:hAnsi="Cambria" w:cs="Times New Roman"/>
                <w:b/>
                <w:bCs/>
              </w:rPr>
              <w:t>*</w:t>
            </w:r>
          </w:p>
          <w:p w14:paraId="2F96A78A" w14:textId="77777777" w:rsidR="00BF5D9B" w:rsidRPr="00BC2E2A" w:rsidRDefault="00BF5D9B" w:rsidP="00A77BB1">
            <w:pPr>
              <w:tabs>
                <w:tab w:val="decimal" w:pos="190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49**</w:t>
            </w:r>
          </w:p>
          <w:p w14:paraId="41A6233D" w14:textId="77777777" w:rsidR="00BF5D9B" w:rsidRPr="00BC2E2A" w:rsidRDefault="00BF5D9B" w:rsidP="00A77BB1">
            <w:pPr>
              <w:tabs>
                <w:tab w:val="decimal" w:pos="190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43**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1DA2A74A" w14:textId="77777777" w:rsidR="00BF5D9B" w:rsidRPr="00BC2E2A" w:rsidRDefault="00BF5D9B" w:rsidP="00A77BB1">
            <w:pPr>
              <w:tabs>
                <w:tab w:val="decimal" w:pos="137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03F88A58" w14:textId="77777777" w:rsidR="00BF5D9B" w:rsidRPr="00BC2E2A" w:rsidRDefault="00BF5D9B" w:rsidP="00A77BB1">
            <w:pPr>
              <w:tabs>
                <w:tab w:val="decimal" w:pos="137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70DFF7E1" w14:textId="77777777" w:rsidR="00BF5D9B" w:rsidRPr="00BC2E2A" w:rsidRDefault="00BF5D9B" w:rsidP="00A77BB1">
            <w:pPr>
              <w:tabs>
                <w:tab w:val="decimal" w:pos="137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5B356F7E" w14:textId="77777777" w:rsidR="00BF5D9B" w:rsidRPr="00BC2E2A" w:rsidRDefault="00BF5D9B" w:rsidP="00A77BB1">
            <w:pPr>
              <w:tabs>
                <w:tab w:val="decimal" w:pos="137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2C031F40" w14:textId="77777777" w:rsidR="00BF5D9B" w:rsidRPr="00BC2E2A" w:rsidRDefault="00BF5D9B" w:rsidP="00A77BB1">
            <w:pPr>
              <w:tabs>
                <w:tab w:val="decimal" w:pos="137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0ED29200" w14:textId="77777777" w:rsidR="00BF5D9B" w:rsidRPr="00BC2E2A" w:rsidRDefault="00BF5D9B" w:rsidP="00A77BB1">
            <w:pPr>
              <w:tabs>
                <w:tab w:val="decimal" w:pos="137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3F37C2DF" w14:textId="77777777" w:rsidR="00BF5D9B" w:rsidRPr="00BC2E2A" w:rsidRDefault="00BF5D9B" w:rsidP="00A77BB1">
            <w:pPr>
              <w:tabs>
                <w:tab w:val="decimal" w:pos="137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593BB9AE" w14:textId="77777777" w:rsidR="00BF5D9B" w:rsidRPr="00BC2E2A" w:rsidRDefault="00BF5D9B" w:rsidP="00A77BB1">
            <w:pPr>
              <w:tabs>
                <w:tab w:val="decimal" w:pos="137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634F2BCA" w14:textId="77777777" w:rsidR="00BF5D9B" w:rsidRPr="00BC2E2A" w:rsidRDefault="00BF5D9B" w:rsidP="00A77BB1">
            <w:pPr>
              <w:tabs>
                <w:tab w:val="decimal" w:pos="137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6F4FCD94" w14:textId="77777777" w:rsidR="00BF5D9B" w:rsidRPr="00BC2E2A" w:rsidRDefault="00BF5D9B" w:rsidP="00A77BB1">
            <w:pPr>
              <w:tabs>
                <w:tab w:val="decimal" w:pos="137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</w:rPr>
            </w:pPr>
            <w:r w:rsidRPr="00BC2E2A">
              <w:rPr>
                <w:rFonts w:ascii="Cambria" w:eastAsia="Calibri" w:hAnsi="Cambria" w:cs="Times New Roman"/>
                <w:b/>
              </w:rPr>
              <w:t>.44**</w:t>
            </w:r>
          </w:p>
          <w:p w14:paraId="638EA7DD" w14:textId="77777777" w:rsidR="00BF5D9B" w:rsidRPr="00BC2E2A" w:rsidRDefault="00BF5D9B" w:rsidP="00A77BB1">
            <w:pPr>
              <w:tabs>
                <w:tab w:val="decimal" w:pos="137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</w:rPr>
            </w:pPr>
            <w:r w:rsidRPr="00BC2E2A">
              <w:rPr>
                <w:rFonts w:ascii="Cambria" w:eastAsia="Calibri" w:hAnsi="Cambria" w:cs="Times New Roman"/>
                <w:b/>
              </w:rPr>
              <w:t>-.45**</w:t>
            </w:r>
          </w:p>
          <w:p w14:paraId="72CAC849" w14:textId="77777777" w:rsidR="00BF5D9B" w:rsidRPr="00BC2E2A" w:rsidRDefault="00BF5D9B" w:rsidP="00A77BB1">
            <w:pPr>
              <w:tabs>
                <w:tab w:val="decimal" w:pos="137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</w:rPr>
            </w:pPr>
            <w:r w:rsidRPr="00BC2E2A">
              <w:rPr>
                <w:rFonts w:ascii="Cambria" w:eastAsia="Calibri" w:hAnsi="Cambria" w:cs="Times New Roman"/>
                <w:b/>
              </w:rPr>
              <w:t>.38**</w:t>
            </w:r>
          </w:p>
          <w:p w14:paraId="68729426" w14:textId="77777777" w:rsidR="00BF5D9B" w:rsidRPr="00BC2E2A" w:rsidRDefault="00BF5D9B" w:rsidP="00A77BB1">
            <w:pPr>
              <w:tabs>
                <w:tab w:val="decimal" w:pos="137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</w:rPr>
            </w:pPr>
            <w:r w:rsidRPr="00BC2E2A">
              <w:rPr>
                <w:rFonts w:ascii="Cambria" w:eastAsia="Calibri" w:hAnsi="Cambria" w:cs="Times New Roman"/>
                <w:b/>
              </w:rPr>
              <w:t>.39**</w:t>
            </w:r>
          </w:p>
          <w:p w14:paraId="0EAA6AEC" w14:textId="77777777" w:rsidR="00BF5D9B" w:rsidRPr="00BC2E2A" w:rsidRDefault="00BF5D9B" w:rsidP="00A77BB1">
            <w:pPr>
              <w:tabs>
                <w:tab w:val="decimal" w:pos="137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</w:rPr>
            </w:pPr>
            <w:r w:rsidRPr="00BC2E2A">
              <w:rPr>
                <w:rFonts w:ascii="Cambria" w:eastAsia="Calibri" w:hAnsi="Cambria" w:cs="Times New Roman"/>
                <w:b/>
              </w:rPr>
              <w:t>-.24*</w:t>
            </w:r>
          </w:p>
          <w:p w14:paraId="3AD48F8A" w14:textId="77777777" w:rsidR="00BF5D9B" w:rsidRPr="00BC2E2A" w:rsidRDefault="00BF5D9B" w:rsidP="00A77BB1">
            <w:pPr>
              <w:tabs>
                <w:tab w:val="decimal" w:pos="137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</w:rPr>
            </w:pPr>
            <w:r w:rsidRPr="00BC2E2A">
              <w:rPr>
                <w:rFonts w:ascii="Cambria" w:eastAsia="Calibri" w:hAnsi="Cambria" w:cs="Times New Roman"/>
                <w:b/>
              </w:rPr>
              <w:t>.30**</w:t>
            </w:r>
          </w:p>
          <w:p w14:paraId="079376A1" w14:textId="77777777" w:rsidR="00BF5D9B" w:rsidRPr="00BC2E2A" w:rsidRDefault="00BF5D9B" w:rsidP="00A77BB1">
            <w:pPr>
              <w:tabs>
                <w:tab w:val="decimal" w:pos="137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</w:rPr>
            </w:pPr>
            <w:r w:rsidRPr="00BC2E2A">
              <w:rPr>
                <w:rFonts w:ascii="Cambria" w:eastAsia="Calibri" w:hAnsi="Cambria" w:cs="Times New Roman"/>
                <w:b/>
              </w:rPr>
              <w:t>.43**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3F3ABBA1" w14:textId="77777777" w:rsidR="00BF5D9B" w:rsidRPr="00BC2E2A" w:rsidRDefault="00BF5D9B" w:rsidP="00A77BB1">
            <w:pPr>
              <w:tabs>
                <w:tab w:val="decimal" w:pos="90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4B3CF1B8" w14:textId="77777777" w:rsidR="00BF5D9B" w:rsidRPr="00BC2E2A" w:rsidRDefault="00BF5D9B" w:rsidP="00A77BB1">
            <w:pPr>
              <w:tabs>
                <w:tab w:val="decimal" w:pos="90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7C11FEB3" w14:textId="77777777" w:rsidR="00BF5D9B" w:rsidRPr="00BC2E2A" w:rsidRDefault="00BF5D9B" w:rsidP="00A77BB1">
            <w:pPr>
              <w:tabs>
                <w:tab w:val="decimal" w:pos="90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59651794" w14:textId="77777777" w:rsidR="00BF5D9B" w:rsidRPr="00BC2E2A" w:rsidRDefault="00BF5D9B" w:rsidP="00A77BB1">
            <w:pPr>
              <w:tabs>
                <w:tab w:val="decimal" w:pos="90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16468107" w14:textId="77777777" w:rsidR="00BF5D9B" w:rsidRPr="00BC2E2A" w:rsidRDefault="00BF5D9B" w:rsidP="00A77BB1">
            <w:pPr>
              <w:tabs>
                <w:tab w:val="decimal" w:pos="90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29D0B17A" w14:textId="77777777" w:rsidR="00BF5D9B" w:rsidRPr="00BC2E2A" w:rsidRDefault="00BF5D9B" w:rsidP="00A77BB1">
            <w:pPr>
              <w:tabs>
                <w:tab w:val="decimal" w:pos="90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4635572F" w14:textId="77777777" w:rsidR="00BF5D9B" w:rsidRPr="00BC2E2A" w:rsidRDefault="00BF5D9B" w:rsidP="00A77BB1">
            <w:pPr>
              <w:tabs>
                <w:tab w:val="decimal" w:pos="90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075E72F4" w14:textId="77777777" w:rsidR="00BF5D9B" w:rsidRPr="00BC2E2A" w:rsidRDefault="00BF5D9B" w:rsidP="00A77BB1">
            <w:pPr>
              <w:tabs>
                <w:tab w:val="decimal" w:pos="90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4D6CBC0D" w14:textId="77777777" w:rsidR="00BF5D9B" w:rsidRPr="00BC2E2A" w:rsidRDefault="00BF5D9B" w:rsidP="00A77BB1">
            <w:pPr>
              <w:tabs>
                <w:tab w:val="decimal" w:pos="90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5F772E84" w14:textId="77777777" w:rsidR="00BF5D9B" w:rsidRPr="00BC2E2A" w:rsidRDefault="00BF5D9B" w:rsidP="00A77BB1">
            <w:pPr>
              <w:tabs>
                <w:tab w:val="decimal" w:pos="90"/>
              </w:tabs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7A405817" w14:textId="77777777" w:rsidR="00BF5D9B" w:rsidRPr="00BC2E2A" w:rsidRDefault="00BF5D9B" w:rsidP="00A77BB1">
            <w:pPr>
              <w:tabs>
                <w:tab w:val="decimal" w:pos="90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-.43**</w:t>
            </w:r>
          </w:p>
          <w:p w14:paraId="118057E7" w14:textId="77777777" w:rsidR="00BF5D9B" w:rsidRPr="00BC2E2A" w:rsidRDefault="00BF5D9B" w:rsidP="00A77BB1">
            <w:pPr>
              <w:tabs>
                <w:tab w:val="decimal" w:pos="90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</w:rPr>
            </w:pPr>
            <w:r w:rsidRPr="00BC2E2A">
              <w:rPr>
                <w:rFonts w:ascii="Cambria" w:eastAsia="Calibri" w:hAnsi="Cambria" w:cs="Times New Roman"/>
                <w:b/>
              </w:rPr>
              <w:t>.25*</w:t>
            </w:r>
          </w:p>
          <w:p w14:paraId="03B901FA" w14:textId="77777777" w:rsidR="00BF5D9B" w:rsidRPr="00BC2E2A" w:rsidRDefault="00BF5D9B" w:rsidP="00A77BB1">
            <w:pPr>
              <w:tabs>
                <w:tab w:val="decimal" w:pos="90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</w:rPr>
            </w:pPr>
            <w:r w:rsidRPr="00BC2E2A">
              <w:rPr>
                <w:rFonts w:ascii="Cambria" w:eastAsia="Calibri" w:hAnsi="Cambria" w:cs="Times New Roman"/>
                <w:b/>
              </w:rPr>
              <w:t>.22*</w:t>
            </w:r>
          </w:p>
          <w:p w14:paraId="6B8D8B1D" w14:textId="77777777" w:rsidR="00BF5D9B" w:rsidRPr="00BC2E2A" w:rsidRDefault="00BF5D9B" w:rsidP="00A77BB1">
            <w:pPr>
              <w:tabs>
                <w:tab w:val="decimal" w:pos="90"/>
              </w:tabs>
              <w:spacing w:line="480" w:lineRule="auto"/>
              <w:jc w:val="center"/>
              <w:rPr>
                <w:rFonts w:ascii="Cambria" w:eastAsia="Calibri" w:hAnsi="Cambria" w:cs="Times New Roman"/>
                <w:bCs/>
              </w:rPr>
            </w:pPr>
            <w:r w:rsidRPr="00BC2E2A">
              <w:rPr>
                <w:rFonts w:ascii="Cambria" w:eastAsia="Calibri" w:hAnsi="Cambria" w:cs="Times New Roman"/>
                <w:bCs/>
              </w:rPr>
              <w:t>-.09</w:t>
            </w:r>
          </w:p>
          <w:p w14:paraId="301ED9B0" w14:textId="77777777" w:rsidR="00BF5D9B" w:rsidRPr="00BC2E2A" w:rsidRDefault="00BF5D9B" w:rsidP="00A77BB1">
            <w:pPr>
              <w:tabs>
                <w:tab w:val="decimal" w:pos="90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</w:rPr>
            </w:pPr>
            <w:r w:rsidRPr="00BC2E2A">
              <w:rPr>
                <w:rFonts w:ascii="Cambria" w:eastAsia="Calibri" w:hAnsi="Cambria" w:cs="Times New Roman"/>
                <w:b/>
              </w:rPr>
              <w:t>.24*</w:t>
            </w:r>
          </w:p>
          <w:p w14:paraId="2A91FC0C" w14:textId="77777777" w:rsidR="00BF5D9B" w:rsidRPr="00BC2E2A" w:rsidRDefault="00BF5D9B" w:rsidP="00A77BB1">
            <w:pPr>
              <w:tabs>
                <w:tab w:val="decimal" w:pos="90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</w:rPr>
            </w:pPr>
            <w:r w:rsidRPr="00BC2E2A">
              <w:rPr>
                <w:rFonts w:ascii="Cambria" w:eastAsia="Calibri" w:hAnsi="Cambria" w:cs="Times New Roman"/>
                <w:b/>
              </w:rPr>
              <w:t>.42**</w:t>
            </w:r>
          </w:p>
          <w:p w14:paraId="3D7F1A4C" w14:textId="77777777" w:rsidR="00BF5D9B" w:rsidRPr="00BC2E2A" w:rsidRDefault="00BF5D9B" w:rsidP="00A77BB1">
            <w:pPr>
              <w:tabs>
                <w:tab w:val="decimal" w:pos="90"/>
              </w:tabs>
              <w:spacing w:line="480" w:lineRule="auto"/>
              <w:jc w:val="center"/>
              <w:rPr>
                <w:rFonts w:ascii="Cambria" w:eastAsia="Calibri" w:hAnsi="Cambria" w:cs="Times New Roman"/>
                <w:b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5020A974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1011AACC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10D21DEB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67D2709F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0F378311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5FABEDF4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61D48E1E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325D04FE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359553EC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3CC161CC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61D19983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40FB1E97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-.23*</w:t>
            </w:r>
          </w:p>
          <w:p w14:paraId="7CD16530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-.39**</w:t>
            </w:r>
          </w:p>
          <w:p w14:paraId="0823D695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36**</w:t>
            </w:r>
          </w:p>
          <w:p w14:paraId="61EBB438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-.35**</w:t>
            </w:r>
          </w:p>
          <w:p w14:paraId="2A6DBAFC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-.28**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4EAB2BF0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17C18097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756ED1A1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376D1735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6F2020B2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3E9341B4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324C65BE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37E7EB36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57375181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003EA85F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7ECDE434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3BB898BA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33C7E6C5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34**</w:t>
            </w:r>
          </w:p>
          <w:p w14:paraId="16ECED2F" w14:textId="77777777" w:rsidR="00BF5D9B" w:rsidRPr="000F2CDD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  <w:lang w:val="fr-FR"/>
              </w:rPr>
            </w:pPr>
            <w:r w:rsidRPr="006D7BA0">
              <w:rPr>
                <w:rFonts w:ascii="Cambria" w:eastAsia="Calibri" w:hAnsi="Cambria" w:cs="Times New Roman"/>
                <w:lang w:val="fr-FR"/>
              </w:rPr>
              <w:t>-</w:t>
            </w:r>
            <w:r w:rsidRPr="000F2CDD">
              <w:rPr>
                <w:rFonts w:ascii="Cambria" w:eastAsia="Calibri" w:hAnsi="Cambria" w:cs="Times New Roman"/>
                <w:lang w:val="fr-FR"/>
              </w:rPr>
              <w:t>.</w:t>
            </w:r>
            <w:r w:rsidRPr="006D7BA0">
              <w:rPr>
                <w:rFonts w:ascii="Cambria" w:eastAsia="Calibri" w:hAnsi="Cambria" w:cs="Times New Roman"/>
                <w:lang w:val="fr-FR"/>
              </w:rPr>
              <w:t>04</w:t>
            </w:r>
          </w:p>
          <w:p w14:paraId="1A53E0D8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41**</w:t>
            </w:r>
          </w:p>
          <w:p w14:paraId="1EE57DDC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37**</w:t>
            </w:r>
          </w:p>
          <w:p w14:paraId="651A2E05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</w:p>
          <w:p w14:paraId="3864727F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  <w:b/>
                <w:vertAlign w:val="superscript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00895592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2FA476F1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5373B82B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196D2CF1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0C61D725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208765C2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0557899D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0A47001D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60DC153A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762730DA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588A12C8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43FF5899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35F6CC89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58116D46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-.41**</w:t>
            </w:r>
          </w:p>
          <w:p w14:paraId="2F99F78A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55**</w:t>
            </w:r>
          </w:p>
          <w:p w14:paraId="40BA2C32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46**</w:t>
            </w:r>
          </w:p>
          <w:p w14:paraId="413E4372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AE389F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12BED4D3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3DF76ACF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57C95DF7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6326B39B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5EC52A35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4CF1187B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58450FBB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6C796C19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0934DBE5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4BE48761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192A6E01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0BCAE712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020F54B1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2130B1CA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  <w:r w:rsidRPr="00BC2E2A">
              <w:rPr>
                <w:rFonts w:ascii="Cambria" w:eastAsia="Calibri" w:hAnsi="Cambria" w:cs="Times New Roman"/>
              </w:rPr>
              <w:t>-.17</w:t>
            </w:r>
          </w:p>
          <w:p w14:paraId="642161A8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-.30**</w:t>
            </w:r>
          </w:p>
          <w:p w14:paraId="6FAC619D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4329C057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14:paraId="33C4B0A2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1BB90754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245AD824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4C22A083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6774ADB6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0238FD15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5F51B990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5D48A639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471DD28A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5E22DF4F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7ADDB81B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26ECDEEB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6830A1A1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2CB58989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4B6A23C3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</w:rPr>
            </w:pPr>
          </w:p>
          <w:p w14:paraId="41EAC542" w14:textId="77777777" w:rsidR="00BF5D9B" w:rsidRPr="00BC2E2A" w:rsidRDefault="00BF5D9B" w:rsidP="00A77BB1">
            <w:pPr>
              <w:spacing w:line="480" w:lineRule="auto"/>
              <w:jc w:val="center"/>
              <w:rPr>
                <w:rFonts w:ascii="Cambria" w:eastAsia="Calibri" w:hAnsi="Cambria" w:cs="Times New Roman"/>
                <w:b/>
                <w:bCs/>
              </w:rPr>
            </w:pPr>
            <w:r w:rsidRPr="00BC2E2A">
              <w:rPr>
                <w:rFonts w:ascii="Cambria" w:eastAsia="Calibri" w:hAnsi="Cambria" w:cs="Times New Roman"/>
                <w:b/>
                <w:bCs/>
              </w:rPr>
              <w:t>.41**</w:t>
            </w:r>
          </w:p>
        </w:tc>
      </w:tr>
    </w:tbl>
    <w:p w14:paraId="62A9F4F1" w14:textId="13759A92" w:rsidR="00BF5D9B" w:rsidRDefault="00BF5D9B" w:rsidP="00815691">
      <w:pPr>
        <w:spacing w:after="100" w:afterAutospacing="1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EF7809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</w:t>
      </w:r>
      <w:r w:rsidRPr="00EF780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EF7809">
        <w:rPr>
          <w:rFonts w:ascii="Times New Roman" w:eastAsia="Calibri" w:hAnsi="Times New Roman" w:cs="Times New Roman"/>
          <w:i/>
          <w:sz w:val="20"/>
          <w:szCs w:val="20"/>
          <w:lang w:val="en-US"/>
        </w:rPr>
        <w:t>p</w:t>
      </w:r>
      <w:r w:rsidRPr="00EF780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&lt; </w:t>
      </w:r>
      <w:r w:rsidR="00FB41CD">
        <w:rPr>
          <w:rFonts w:ascii="Times New Roman" w:eastAsia="Calibri" w:hAnsi="Times New Roman" w:cs="Times New Roman"/>
          <w:sz w:val="20"/>
          <w:szCs w:val="20"/>
          <w:lang w:val="en-US"/>
        </w:rPr>
        <w:t>0</w:t>
      </w:r>
      <w:r w:rsidRPr="00EF780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05. </w:t>
      </w:r>
      <w:r w:rsidRPr="00EF7809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**</w:t>
      </w:r>
      <w:r w:rsidRPr="00EF780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EF7809">
        <w:rPr>
          <w:rFonts w:ascii="Times New Roman" w:eastAsia="Calibri" w:hAnsi="Times New Roman" w:cs="Times New Roman"/>
          <w:i/>
          <w:sz w:val="20"/>
          <w:szCs w:val="20"/>
          <w:lang w:val="en-US"/>
        </w:rPr>
        <w:t>p</w:t>
      </w:r>
      <w:r w:rsidRPr="00EF780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&lt; </w:t>
      </w:r>
      <w:r w:rsidR="00FB41CD">
        <w:rPr>
          <w:rFonts w:ascii="Times New Roman" w:eastAsia="Calibri" w:hAnsi="Times New Roman" w:cs="Times New Roman"/>
          <w:sz w:val="20"/>
          <w:szCs w:val="20"/>
          <w:lang w:val="en-US"/>
        </w:rPr>
        <w:t>0</w:t>
      </w:r>
      <w:r w:rsidRPr="00EF7809">
        <w:rPr>
          <w:rFonts w:ascii="Times New Roman" w:eastAsia="Calibri" w:hAnsi="Times New Roman" w:cs="Times New Roman"/>
          <w:sz w:val="20"/>
          <w:szCs w:val="20"/>
          <w:lang w:val="en-US"/>
        </w:rPr>
        <w:t>.01</w:t>
      </w:r>
      <w:r w:rsidR="005A665E">
        <w:rPr>
          <w:rFonts w:ascii="Times New Roman" w:eastAsia="Calibri" w:hAnsi="Times New Roman" w:cs="Times New Roman"/>
          <w:sz w:val="20"/>
          <w:szCs w:val="20"/>
          <w:lang w:val="en-US"/>
        </w:rPr>
        <w:t>; GIR: level of autonomy</w:t>
      </w:r>
      <w:r w:rsidR="00784CE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; QoL-AD NH: quality of life in Alzheimer’s disease nursing home version; </w:t>
      </w:r>
      <w:r w:rsidR="00F94764">
        <w:rPr>
          <w:rFonts w:ascii="Times New Roman" w:eastAsia="Calibri" w:hAnsi="Times New Roman" w:cs="Times New Roman"/>
          <w:sz w:val="20"/>
          <w:szCs w:val="20"/>
          <w:lang w:val="en-US"/>
        </w:rPr>
        <w:t>GDS</w:t>
      </w:r>
      <w:r w:rsidR="00815691">
        <w:rPr>
          <w:rFonts w:ascii="Times New Roman" w:eastAsia="Calibri" w:hAnsi="Times New Roman" w:cs="Times New Roman"/>
          <w:sz w:val="20"/>
          <w:szCs w:val="20"/>
          <w:lang w:val="en-US"/>
        </w:rPr>
        <w:t>-</w:t>
      </w:r>
      <w:r w:rsidR="00F9476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15: geriatric depression scale 15 </w:t>
      </w:r>
      <w:proofErr w:type="gramStart"/>
      <w:r w:rsidR="00F94764">
        <w:rPr>
          <w:rFonts w:ascii="Times New Roman" w:eastAsia="Calibri" w:hAnsi="Times New Roman" w:cs="Times New Roman"/>
          <w:sz w:val="20"/>
          <w:szCs w:val="20"/>
          <w:lang w:val="en-US"/>
        </w:rPr>
        <w:t>items;</w:t>
      </w:r>
      <w:r w:rsidR="00AF4BD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</w:t>
      </w:r>
      <w:proofErr w:type="gramEnd"/>
      <w:r w:rsidR="00AF4BD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                </w:t>
      </w:r>
      <w:r w:rsidR="00F9476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F94764">
        <w:rPr>
          <w:rFonts w:ascii="Times New Roman" w:eastAsia="Calibri" w:hAnsi="Times New Roman" w:cs="Times New Roman"/>
          <w:sz w:val="20"/>
          <w:szCs w:val="20"/>
          <w:lang w:val="en-US"/>
        </w:rPr>
        <w:t>DQoL</w:t>
      </w:r>
      <w:proofErr w:type="spellEnd"/>
      <w:r w:rsidR="00F94764">
        <w:rPr>
          <w:rFonts w:ascii="Times New Roman" w:eastAsia="Calibri" w:hAnsi="Times New Roman" w:cs="Times New Roman"/>
          <w:sz w:val="20"/>
          <w:szCs w:val="20"/>
          <w:lang w:val="en-US"/>
        </w:rPr>
        <w:t>: dementia quality of life</w:t>
      </w:r>
      <w:r w:rsidR="008A59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cale</w:t>
      </w:r>
      <w:r w:rsidR="00E44689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65A6CB3F" w14:textId="77777777" w:rsidR="00F94764" w:rsidRPr="00160736" w:rsidRDefault="00F94764" w:rsidP="00BF5D9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A2113BB" w14:textId="71FED5FB" w:rsidR="00BF5D9B" w:rsidRDefault="00BF5D9B" w:rsidP="00FA082D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sectPr w:rsidR="00BF5D9B" w:rsidSect="004C64A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134" w:bottom="1134" w:left="1134" w:header="709" w:footer="709" w:gutter="0"/>
      <w:pgNumType w:fmt="upp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EF695" w14:textId="77777777" w:rsidR="007203C5" w:rsidRDefault="007203C5" w:rsidP="0067035E">
      <w:pPr>
        <w:spacing w:after="0" w:line="240" w:lineRule="auto"/>
      </w:pPr>
      <w:r>
        <w:separator/>
      </w:r>
    </w:p>
  </w:endnote>
  <w:endnote w:type="continuationSeparator" w:id="0">
    <w:p w14:paraId="51C51400" w14:textId="77777777" w:rsidR="007203C5" w:rsidRDefault="007203C5" w:rsidP="006703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C99115" w14:textId="77777777" w:rsidR="00016F6D" w:rsidRDefault="00016F6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01945"/>
      <w:docPartObj>
        <w:docPartGallery w:val="Page Numbers (Bottom of Page)"/>
        <w:docPartUnique/>
      </w:docPartObj>
    </w:sdtPr>
    <w:sdtEndPr/>
    <w:sdtContent>
      <w:p w14:paraId="108C2451" w14:textId="66F4C479" w:rsidR="00D23F32" w:rsidRDefault="00D23F3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58BD">
          <w:rPr>
            <w:noProof/>
          </w:rPr>
          <w:t>I</w:t>
        </w:r>
        <w:r>
          <w:fldChar w:fldCharType="end"/>
        </w:r>
      </w:p>
    </w:sdtContent>
  </w:sdt>
  <w:p w14:paraId="6B59F983" w14:textId="77777777" w:rsidR="00D23F32" w:rsidRDefault="00D23F32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8B6A91" w14:textId="77777777" w:rsidR="00016F6D" w:rsidRDefault="00016F6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7C3C0" w14:textId="77777777" w:rsidR="007203C5" w:rsidRDefault="007203C5" w:rsidP="0067035E">
      <w:pPr>
        <w:spacing w:after="0" w:line="240" w:lineRule="auto"/>
      </w:pPr>
      <w:r>
        <w:separator/>
      </w:r>
    </w:p>
  </w:footnote>
  <w:footnote w:type="continuationSeparator" w:id="0">
    <w:p w14:paraId="66E43074" w14:textId="77777777" w:rsidR="007203C5" w:rsidRDefault="007203C5" w:rsidP="006703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F6D30" w14:textId="77777777" w:rsidR="00016F6D" w:rsidRDefault="00016F6D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F1BFF3" w14:textId="77777777" w:rsidR="00016F6D" w:rsidRDefault="00016F6D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F11024" w14:textId="77777777" w:rsidR="00016F6D" w:rsidRDefault="00016F6D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794E61"/>
    <w:multiLevelType w:val="hybridMultilevel"/>
    <w:tmpl w:val="A9024EC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QNCI2Njc0szC3NzcyUdpeDU4uLM/DyQAiODWgD4NZmQLQAAAA=="/>
  </w:docVars>
  <w:rsids>
    <w:rsidRoot w:val="00FA082D"/>
    <w:rsid w:val="00003260"/>
    <w:rsid w:val="00016F6D"/>
    <w:rsid w:val="00025278"/>
    <w:rsid w:val="00033017"/>
    <w:rsid w:val="00035E1A"/>
    <w:rsid w:val="00037094"/>
    <w:rsid w:val="00043799"/>
    <w:rsid w:val="000459A4"/>
    <w:rsid w:val="00051D7B"/>
    <w:rsid w:val="00084C98"/>
    <w:rsid w:val="000862A9"/>
    <w:rsid w:val="000A1069"/>
    <w:rsid w:val="000A3CA1"/>
    <w:rsid w:val="000B2ABD"/>
    <w:rsid w:val="000C001F"/>
    <w:rsid w:val="000C0A18"/>
    <w:rsid w:val="000C0A33"/>
    <w:rsid w:val="000C45A8"/>
    <w:rsid w:val="000C52A0"/>
    <w:rsid w:val="000F2CDD"/>
    <w:rsid w:val="000F3F17"/>
    <w:rsid w:val="00107EA7"/>
    <w:rsid w:val="00123D23"/>
    <w:rsid w:val="001333A1"/>
    <w:rsid w:val="00133F13"/>
    <w:rsid w:val="00134F0E"/>
    <w:rsid w:val="0014037C"/>
    <w:rsid w:val="00147D7B"/>
    <w:rsid w:val="00160736"/>
    <w:rsid w:val="0016145B"/>
    <w:rsid w:val="00177DCE"/>
    <w:rsid w:val="00187CE2"/>
    <w:rsid w:val="00190EA2"/>
    <w:rsid w:val="00197B5C"/>
    <w:rsid w:val="001B738F"/>
    <w:rsid w:val="001B7484"/>
    <w:rsid w:val="001D45B0"/>
    <w:rsid w:val="001F1080"/>
    <w:rsid w:val="001F10D4"/>
    <w:rsid w:val="001F3849"/>
    <w:rsid w:val="001F617E"/>
    <w:rsid w:val="001F6638"/>
    <w:rsid w:val="00206D4A"/>
    <w:rsid w:val="00222AC4"/>
    <w:rsid w:val="00224029"/>
    <w:rsid w:val="00235AA2"/>
    <w:rsid w:val="00235BD8"/>
    <w:rsid w:val="00255552"/>
    <w:rsid w:val="00282EEE"/>
    <w:rsid w:val="002927C1"/>
    <w:rsid w:val="002A6702"/>
    <w:rsid w:val="002B09B5"/>
    <w:rsid w:val="002B0F2B"/>
    <w:rsid w:val="002E13FD"/>
    <w:rsid w:val="002F2A95"/>
    <w:rsid w:val="00303E2D"/>
    <w:rsid w:val="0030582B"/>
    <w:rsid w:val="003129E5"/>
    <w:rsid w:val="00313701"/>
    <w:rsid w:val="00331400"/>
    <w:rsid w:val="00331D12"/>
    <w:rsid w:val="0033672A"/>
    <w:rsid w:val="003472DA"/>
    <w:rsid w:val="003674CA"/>
    <w:rsid w:val="00383A1C"/>
    <w:rsid w:val="0039002D"/>
    <w:rsid w:val="003A0678"/>
    <w:rsid w:val="003A4007"/>
    <w:rsid w:val="003A7349"/>
    <w:rsid w:val="003B1E83"/>
    <w:rsid w:val="003B1FB0"/>
    <w:rsid w:val="003C1591"/>
    <w:rsid w:val="003C2E96"/>
    <w:rsid w:val="003D7AB4"/>
    <w:rsid w:val="004011B8"/>
    <w:rsid w:val="00402CEE"/>
    <w:rsid w:val="00413969"/>
    <w:rsid w:val="004435B4"/>
    <w:rsid w:val="0048109B"/>
    <w:rsid w:val="004A58BD"/>
    <w:rsid w:val="004B1C0C"/>
    <w:rsid w:val="004C449B"/>
    <w:rsid w:val="004C64A4"/>
    <w:rsid w:val="004C6ADC"/>
    <w:rsid w:val="004E5561"/>
    <w:rsid w:val="004E7386"/>
    <w:rsid w:val="004F72CD"/>
    <w:rsid w:val="00505089"/>
    <w:rsid w:val="005057B5"/>
    <w:rsid w:val="005174CC"/>
    <w:rsid w:val="00520722"/>
    <w:rsid w:val="00533D59"/>
    <w:rsid w:val="00540958"/>
    <w:rsid w:val="00551907"/>
    <w:rsid w:val="00552C4A"/>
    <w:rsid w:val="005549C6"/>
    <w:rsid w:val="00570A2E"/>
    <w:rsid w:val="00594627"/>
    <w:rsid w:val="005A3591"/>
    <w:rsid w:val="005A665E"/>
    <w:rsid w:val="005C164E"/>
    <w:rsid w:val="005E6497"/>
    <w:rsid w:val="00600C61"/>
    <w:rsid w:val="00604AE3"/>
    <w:rsid w:val="00620EDA"/>
    <w:rsid w:val="006279EA"/>
    <w:rsid w:val="00646149"/>
    <w:rsid w:val="0067035E"/>
    <w:rsid w:val="00682C06"/>
    <w:rsid w:val="00686BD0"/>
    <w:rsid w:val="006A0C3C"/>
    <w:rsid w:val="006D057B"/>
    <w:rsid w:val="006D61B6"/>
    <w:rsid w:val="006D7BA0"/>
    <w:rsid w:val="006D7FF8"/>
    <w:rsid w:val="006F1BB1"/>
    <w:rsid w:val="006F50DE"/>
    <w:rsid w:val="007042F2"/>
    <w:rsid w:val="007050ED"/>
    <w:rsid w:val="00707987"/>
    <w:rsid w:val="007140F5"/>
    <w:rsid w:val="0071704C"/>
    <w:rsid w:val="007203C5"/>
    <w:rsid w:val="007607C0"/>
    <w:rsid w:val="00761384"/>
    <w:rsid w:val="007722E5"/>
    <w:rsid w:val="00774607"/>
    <w:rsid w:val="00774E1F"/>
    <w:rsid w:val="00776D0E"/>
    <w:rsid w:val="00784CEA"/>
    <w:rsid w:val="007A0067"/>
    <w:rsid w:val="007C3707"/>
    <w:rsid w:val="007C6A52"/>
    <w:rsid w:val="007D3D26"/>
    <w:rsid w:val="007D5A14"/>
    <w:rsid w:val="007D5F42"/>
    <w:rsid w:val="007F33DA"/>
    <w:rsid w:val="007F69C5"/>
    <w:rsid w:val="0081334E"/>
    <w:rsid w:val="0081450E"/>
    <w:rsid w:val="00815691"/>
    <w:rsid w:val="00817FBC"/>
    <w:rsid w:val="00832087"/>
    <w:rsid w:val="00833A35"/>
    <w:rsid w:val="0083646E"/>
    <w:rsid w:val="00837D48"/>
    <w:rsid w:val="00841E67"/>
    <w:rsid w:val="00853EE3"/>
    <w:rsid w:val="008559EE"/>
    <w:rsid w:val="00860830"/>
    <w:rsid w:val="008660AB"/>
    <w:rsid w:val="00882B3D"/>
    <w:rsid w:val="008A24ED"/>
    <w:rsid w:val="008A5900"/>
    <w:rsid w:val="008A5FF1"/>
    <w:rsid w:val="008B02A7"/>
    <w:rsid w:val="008B44FC"/>
    <w:rsid w:val="008D059E"/>
    <w:rsid w:val="008D7221"/>
    <w:rsid w:val="008E1320"/>
    <w:rsid w:val="008E2A9C"/>
    <w:rsid w:val="008E69DB"/>
    <w:rsid w:val="008F1C87"/>
    <w:rsid w:val="008F66CF"/>
    <w:rsid w:val="00902625"/>
    <w:rsid w:val="009311DD"/>
    <w:rsid w:val="00932916"/>
    <w:rsid w:val="009450E7"/>
    <w:rsid w:val="009535E7"/>
    <w:rsid w:val="009628F1"/>
    <w:rsid w:val="00967007"/>
    <w:rsid w:val="00976151"/>
    <w:rsid w:val="00977158"/>
    <w:rsid w:val="009B190B"/>
    <w:rsid w:val="009B4FA6"/>
    <w:rsid w:val="009D39E5"/>
    <w:rsid w:val="009E015A"/>
    <w:rsid w:val="009E545A"/>
    <w:rsid w:val="00A02405"/>
    <w:rsid w:val="00A05A5E"/>
    <w:rsid w:val="00A071AA"/>
    <w:rsid w:val="00A1496C"/>
    <w:rsid w:val="00A47ECE"/>
    <w:rsid w:val="00A57CF2"/>
    <w:rsid w:val="00A61C80"/>
    <w:rsid w:val="00A63818"/>
    <w:rsid w:val="00A765FE"/>
    <w:rsid w:val="00AA6739"/>
    <w:rsid w:val="00AB03F6"/>
    <w:rsid w:val="00AC4849"/>
    <w:rsid w:val="00AE37F7"/>
    <w:rsid w:val="00AE7575"/>
    <w:rsid w:val="00AF4BD4"/>
    <w:rsid w:val="00AF7238"/>
    <w:rsid w:val="00AF7BE8"/>
    <w:rsid w:val="00B21DC6"/>
    <w:rsid w:val="00B25BAF"/>
    <w:rsid w:val="00B52409"/>
    <w:rsid w:val="00B6347A"/>
    <w:rsid w:val="00B6382F"/>
    <w:rsid w:val="00B74A9D"/>
    <w:rsid w:val="00B836A4"/>
    <w:rsid w:val="00B86210"/>
    <w:rsid w:val="00B94DB4"/>
    <w:rsid w:val="00B97066"/>
    <w:rsid w:val="00BA68FD"/>
    <w:rsid w:val="00BC0514"/>
    <w:rsid w:val="00BC2E2A"/>
    <w:rsid w:val="00BC3BDA"/>
    <w:rsid w:val="00BC3DA4"/>
    <w:rsid w:val="00BE7678"/>
    <w:rsid w:val="00BF0202"/>
    <w:rsid w:val="00BF3C2B"/>
    <w:rsid w:val="00BF5D9B"/>
    <w:rsid w:val="00C03378"/>
    <w:rsid w:val="00C06EA5"/>
    <w:rsid w:val="00C24BBD"/>
    <w:rsid w:val="00C35D1F"/>
    <w:rsid w:val="00C560C1"/>
    <w:rsid w:val="00C646CF"/>
    <w:rsid w:val="00C67382"/>
    <w:rsid w:val="00C74449"/>
    <w:rsid w:val="00CA2710"/>
    <w:rsid w:val="00CA6474"/>
    <w:rsid w:val="00CB37F7"/>
    <w:rsid w:val="00CB5AA4"/>
    <w:rsid w:val="00CB736D"/>
    <w:rsid w:val="00CD3038"/>
    <w:rsid w:val="00CD3979"/>
    <w:rsid w:val="00CE3058"/>
    <w:rsid w:val="00CE4A0E"/>
    <w:rsid w:val="00CF22D9"/>
    <w:rsid w:val="00CF2D17"/>
    <w:rsid w:val="00CF75FB"/>
    <w:rsid w:val="00D016A9"/>
    <w:rsid w:val="00D04979"/>
    <w:rsid w:val="00D2115F"/>
    <w:rsid w:val="00D23F32"/>
    <w:rsid w:val="00D26001"/>
    <w:rsid w:val="00D5528F"/>
    <w:rsid w:val="00D76609"/>
    <w:rsid w:val="00D849E4"/>
    <w:rsid w:val="00D9518B"/>
    <w:rsid w:val="00DA128A"/>
    <w:rsid w:val="00DD0F8A"/>
    <w:rsid w:val="00DE7205"/>
    <w:rsid w:val="00E20AEC"/>
    <w:rsid w:val="00E30E77"/>
    <w:rsid w:val="00E44689"/>
    <w:rsid w:val="00E54312"/>
    <w:rsid w:val="00E553EA"/>
    <w:rsid w:val="00E754E7"/>
    <w:rsid w:val="00E76746"/>
    <w:rsid w:val="00E773A0"/>
    <w:rsid w:val="00E843C6"/>
    <w:rsid w:val="00E92609"/>
    <w:rsid w:val="00EA502F"/>
    <w:rsid w:val="00EB6D4B"/>
    <w:rsid w:val="00EF0B8D"/>
    <w:rsid w:val="00EF3209"/>
    <w:rsid w:val="00EF5A66"/>
    <w:rsid w:val="00EF7809"/>
    <w:rsid w:val="00F31216"/>
    <w:rsid w:val="00F32C12"/>
    <w:rsid w:val="00F47E97"/>
    <w:rsid w:val="00F82750"/>
    <w:rsid w:val="00F94764"/>
    <w:rsid w:val="00F97B5D"/>
    <w:rsid w:val="00FA082D"/>
    <w:rsid w:val="00FA4AA8"/>
    <w:rsid w:val="00FB0505"/>
    <w:rsid w:val="00FB41CD"/>
    <w:rsid w:val="00FD6C11"/>
    <w:rsid w:val="00FD70FD"/>
    <w:rsid w:val="00FE1232"/>
    <w:rsid w:val="00FE5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56D5D00"/>
  <w15:chartTrackingRefBased/>
  <w15:docId w15:val="{7C7BCCD9-1901-46F9-9C8C-3B6CF09B8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CDD"/>
  </w:style>
  <w:style w:type="paragraph" w:styleId="Titre1">
    <w:name w:val="heading 1"/>
    <w:basedOn w:val="Normal"/>
    <w:next w:val="Normal"/>
    <w:link w:val="Titre1Car"/>
    <w:uiPriority w:val="9"/>
    <w:qFormat/>
    <w:rsid w:val="00CF75FB"/>
    <w:pPr>
      <w:keepNext/>
      <w:spacing w:line="360" w:lineRule="auto"/>
      <w:ind w:firstLine="567"/>
      <w:jc w:val="both"/>
      <w:outlineLvl w:val="0"/>
    </w:pPr>
    <w:rPr>
      <w:rFonts w:ascii="Times New Roman" w:hAnsi="Times New Roman" w:cs="Times New Roman"/>
      <w:b/>
      <w:i/>
      <w:sz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75FB"/>
    <w:pPr>
      <w:keepNext/>
      <w:spacing w:line="360" w:lineRule="auto"/>
      <w:ind w:firstLine="567"/>
      <w:jc w:val="both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A0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uiPriority w:val="10"/>
    <w:qFormat/>
    <w:rsid w:val="00FA082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A08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enhypertexte">
    <w:name w:val="Hyperlink"/>
    <w:basedOn w:val="Policepardfaut"/>
    <w:uiPriority w:val="99"/>
    <w:unhideWhenUsed/>
    <w:rsid w:val="00FA082D"/>
    <w:rPr>
      <w:color w:val="0563C1" w:themeColor="hyperlink"/>
      <w:u w:val="single"/>
    </w:rPr>
  </w:style>
  <w:style w:type="character" w:styleId="Titredulivre">
    <w:name w:val="Book Title"/>
    <w:basedOn w:val="Policepardfaut"/>
    <w:uiPriority w:val="33"/>
    <w:qFormat/>
    <w:rsid w:val="00FA082D"/>
    <w:rPr>
      <w:b/>
      <w:bCs/>
      <w:i/>
      <w:iCs/>
      <w:spacing w:val="5"/>
    </w:rPr>
  </w:style>
  <w:style w:type="table" w:customStyle="1" w:styleId="Grilledutableau1">
    <w:name w:val="Grille du tableau1"/>
    <w:basedOn w:val="TableauNormal"/>
    <w:next w:val="Grilledutableau"/>
    <w:uiPriority w:val="59"/>
    <w:rsid w:val="00FA082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9628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59"/>
    <w:rsid w:val="00235A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235AA2"/>
  </w:style>
  <w:style w:type="table" w:customStyle="1" w:styleId="Grilledutableau4">
    <w:name w:val="Grille du tableau4"/>
    <w:basedOn w:val="TableauNormal"/>
    <w:next w:val="Grilledutableau"/>
    <w:uiPriority w:val="59"/>
    <w:rsid w:val="00235A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59"/>
    <w:rsid w:val="00235A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auNormal"/>
    <w:next w:val="Grilledutableau"/>
    <w:uiPriority w:val="59"/>
    <w:rsid w:val="00235A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1">
    <w:name w:val="Grille du tableau31"/>
    <w:basedOn w:val="TableauNormal"/>
    <w:next w:val="Grilledutableau"/>
    <w:uiPriority w:val="59"/>
    <w:rsid w:val="00235A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auNormal"/>
    <w:next w:val="Grilledutableau"/>
    <w:uiPriority w:val="59"/>
    <w:rsid w:val="00235A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35AA2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5AA2"/>
    <w:rPr>
      <w:rFonts w:ascii="Segoe UI" w:hAnsi="Segoe UI" w:cs="Segoe UI"/>
      <w:sz w:val="18"/>
      <w:szCs w:val="18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CF75FB"/>
    <w:rPr>
      <w:rFonts w:ascii="Times New Roman" w:hAnsi="Times New Roman" w:cs="Times New Roman"/>
      <w:b/>
      <w:i/>
      <w:sz w:val="24"/>
    </w:rPr>
  </w:style>
  <w:style w:type="character" w:customStyle="1" w:styleId="Titre2Car">
    <w:name w:val="Titre 2 Car"/>
    <w:basedOn w:val="Policepardfaut"/>
    <w:link w:val="Titre2"/>
    <w:uiPriority w:val="9"/>
    <w:rsid w:val="00CF75FB"/>
    <w:rPr>
      <w:rFonts w:ascii="Times New Roman" w:hAnsi="Times New Roman" w:cs="Times New Roman"/>
      <w:b/>
      <w:sz w:val="24"/>
      <w:szCs w:val="24"/>
    </w:rPr>
  </w:style>
  <w:style w:type="paragraph" w:styleId="Retraitcorpsdetexte">
    <w:name w:val="Body Text Indent"/>
    <w:basedOn w:val="Normal"/>
    <w:link w:val="RetraitcorpsdetexteCar"/>
    <w:uiPriority w:val="99"/>
    <w:unhideWhenUsed/>
    <w:rsid w:val="00CF75FB"/>
    <w:pPr>
      <w:ind w:firstLine="567"/>
      <w:jc w:val="both"/>
    </w:pPr>
    <w:rPr>
      <w:rFonts w:ascii="Times New Roman" w:hAnsi="Times New Roman" w:cs="Times New Roman"/>
      <w:b/>
      <w:sz w:val="24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CF75FB"/>
    <w:rPr>
      <w:rFonts w:ascii="Times New Roman" w:hAnsi="Times New Roman" w:cs="Times New Roman"/>
      <w:b/>
      <w:sz w:val="24"/>
    </w:rPr>
  </w:style>
  <w:style w:type="paragraph" w:styleId="Retraitcorpsdetexte2">
    <w:name w:val="Body Text Indent 2"/>
    <w:basedOn w:val="Normal"/>
    <w:link w:val="Retraitcorpsdetexte2Car"/>
    <w:uiPriority w:val="99"/>
    <w:unhideWhenUsed/>
    <w:rsid w:val="00CF75FB"/>
    <w:pPr>
      <w:spacing w:after="0" w:line="240" w:lineRule="auto"/>
      <w:ind w:firstLine="567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CF75F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6703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7035E"/>
  </w:style>
  <w:style w:type="paragraph" w:styleId="Pieddepage">
    <w:name w:val="footer"/>
    <w:basedOn w:val="Normal"/>
    <w:link w:val="PieddepageCar"/>
    <w:uiPriority w:val="99"/>
    <w:unhideWhenUsed/>
    <w:rsid w:val="006703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035E"/>
  </w:style>
  <w:style w:type="character" w:styleId="Marquedecommentaire">
    <w:name w:val="annotation reference"/>
    <w:basedOn w:val="Policepardfaut"/>
    <w:uiPriority w:val="99"/>
    <w:semiHidden/>
    <w:unhideWhenUsed/>
    <w:rsid w:val="004A58B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A58B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A58B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A58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A58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2B6F2A-00B9-40FA-8B74-85C026AB2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23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</dc:creator>
  <cp:keywords/>
  <dc:description/>
  <cp:lastModifiedBy>Christophe Cous</cp:lastModifiedBy>
  <cp:revision>10</cp:revision>
  <cp:lastPrinted>2014-10-11T08:55:00Z</cp:lastPrinted>
  <dcterms:created xsi:type="dcterms:W3CDTF">2021-04-29T23:26:00Z</dcterms:created>
  <dcterms:modified xsi:type="dcterms:W3CDTF">2021-08-08T18:00:00Z</dcterms:modified>
</cp:coreProperties>
</file>